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45C60" w14:textId="024E07DA" w:rsidR="007030F1" w:rsidRDefault="00F65BA2" w:rsidP="007353D5">
      <w:pPr>
        <w:pStyle w:val="Authors"/>
        <w:spacing w:before="0" w:after="0"/>
        <w:jc w:val="left"/>
        <w:rPr>
          <w:rFonts w:ascii="Arial" w:hAnsi="Arial" w:cs="Arial"/>
          <w:bCs/>
          <w:kern w:val="28"/>
          <w:sz w:val="22"/>
          <w:szCs w:val="20"/>
        </w:rPr>
      </w:pPr>
      <w:r>
        <w:rPr>
          <w:rFonts w:ascii="Arial" w:hAnsi="Arial" w:cs="Arial"/>
          <w:bCs/>
          <w:kern w:val="28"/>
          <w:sz w:val="22"/>
          <w:szCs w:val="20"/>
        </w:rPr>
        <w:t>I</w:t>
      </w:r>
      <w:bookmarkStart w:id="0" w:name="_GoBack"/>
      <w:bookmarkEnd w:id="0"/>
      <w:r w:rsidR="00ED2235" w:rsidRPr="007353D5">
        <w:rPr>
          <w:rFonts w:ascii="Arial" w:hAnsi="Arial" w:cs="Arial"/>
          <w:bCs/>
          <w:kern w:val="28"/>
          <w:sz w:val="22"/>
          <w:szCs w:val="20"/>
        </w:rPr>
        <w:t xml:space="preserve">neffectiveness of tactile gating shows cortical basis of </w:t>
      </w:r>
      <w:r w:rsidR="001D6E69" w:rsidRPr="007353D5">
        <w:rPr>
          <w:rFonts w:ascii="Arial" w:hAnsi="Arial" w:cs="Arial"/>
          <w:bCs/>
          <w:kern w:val="28"/>
          <w:sz w:val="22"/>
          <w:szCs w:val="20"/>
        </w:rPr>
        <w:t xml:space="preserve">nociceptive signaling </w:t>
      </w:r>
      <w:r w:rsidR="00ED2235" w:rsidRPr="007353D5">
        <w:rPr>
          <w:rFonts w:ascii="Arial" w:hAnsi="Arial" w:cs="Arial"/>
          <w:bCs/>
          <w:kern w:val="28"/>
          <w:sz w:val="22"/>
          <w:szCs w:val="20"/>
        </w:rPr>
        <w:t>in the Thermal Grill Illusion</w:t>
      </w:r>
    </w:p>
    <w:p w14:paraId="1BADFCB3" w14:textId="77777777" w:rsidR="00AF7DC1" w:rsidRDefault="00AF7DC1" w:rsidP="007353D5">
      <w:pPr>
        <w:pStyle w:val="Authors"/>
        <w:spacing w:before="0" w:after="0"/>
        <w:jc w:val="left"/>
        <w:rPr>
          <w:rFonts w:ascii="Arial" w:hAnsi="Arial" w:cs="Arial"/>
          <w:bCs/>
          <w:kern w:val="28"/>
          <w:sz w:val="22"/>
          <w:szCs w:val="20"/>
        </w:rPr>
      </w:pPr>
    </w:p>
    <w:p w14:paraId="7CC42156" w14:textId="5C25388E" w:rsidR="00AF7DC1" w:rsidRPr="007353D5" w:rsidRDefault="00AF7DC1" w:rsidP="007353D5">
      <w:pPr>
        <w:pStyle w:val="Authors"/>
        <w:spacing w:before="0" w:after="0"/>
        <w:jc w:val="left"/>
        <w:rPr>
          <w:rFonts w:ascii="Arial" w:hAnsi="Arial" w:cs="Arial"/>
          <w:bCs/>
          <w:kern w:val="28"/>
          <w:sz w:val="22"/>
          <w:szCs w:val="20"/>
        </w:rPr>
      </w:pPr>
      <w:r>
        <w:rPr>
          <w:rFonts w:ascii="Arial" w:hAnsi="Arial" w:cs="Arial"/>
          <w:bCs/>
          <w:kern w:val="28"/>
          <w:sz w:val="22"/>
          <w:szCs w:val="20"/>
        </w:rPr>
        <w:t>E.R. Ferrè, G.D. Iannetti, J. Van Dijk, P. Haggard</w:t>
      </w:r>
    </w:p>
    <w:p w14:paraId="71F89382" w14:textId="77777777" w:rsidR="007030F1" w:rsidRPr="002D6FA2" w:rsidRDefault="007030F1" w:rsidP="007030F1">
      <w:pPr>
        <w:pStyle w:val="Authors"/>
        <w:spacing w:before="0" w:after="0"/>
        <w:rPr>
          <w:rFonts w:ascii="Arial" w:hAnsi="Arial" w:cs="Arial"/>
          <w:b/>
          <w:bCs/>
          <w:kern w:val="28"/>
          <w:sz w:val="20"/>
          <w:szCs w:val="20"/>
        </w:rPr>
      </w:pPr>
    </w:p>
    <w:p w14:paraId="5B1C7092" w14:textId="77777777" w:rsidR="002D6FA2" w:rsidRDefault="002D6FA2" w:rsidP="007030F1">
      <w:pPr>
        <w:pStyle w:val="Authors"/>
        <w:rPr>
          <w:rFonts w:ascii="Arial" w:hAnsi="Arial" w:cs="Arial"/>
          <w:sz w:val="22"/>
          <w:szCs w:val="20"/>
        </w:rPr>
      </w:pPr>
    </w:p>
    <w:p w14:paraId="326A827D" w14:textId="77777777" w:rsidR="00AA15C0" w:rsidRPr="007B0878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>Supplementary Information</w:t>
      </w:r>
    </w:p>
    <w:p w14:paraId="3B1CB134" w14:textId="77777777" w:rsidR="00AA15C0" w:rsidRPr="002D6FA2" w:rsidRDefault="00AA15C0" w:rsidP="00AA15C0">
      <w:pPr>
        <w:spacing w:line="480" w:lineRule="auto"/>
        <w:contextualSpacing/>
        <w:jc w:val="both"/>
        <w:rPr>
          <w:rFonts w:ascii="Arial" w:hAnsi="Arial" w:cs="Arial"/>
          <w:i/>
        </w:rPr>
      </w:pPr>
    </w:p>
    <w:p w14:paraId="56C6EFC8" w14:textId="77777777" w:rsidR="00AA15C0" w:rsidRPr="002D6FA2" w:rsidRDefault="00AA15C0" w:rsidP="00AA15C0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2D6FA2">
        <w:rPr>
          <w:rFonts w:ascii="Arial" w:hAnsi="Arial" w:cs="Arial"/>
          <w:b/>
        </w:rPr>
        <w:t>Effectiveness of thermal radiant stimulation</w:t>
      </w:r>
    </w:p>
    <w:p w14:paraId="28E9A7F8" w14:textId="77777777" w:rsidR="00AA15C0" w:rsidRPr="002D6FA2" w:rsidRDefault="00AA15C0" w:rsidP="00AA15C0">
      <w:pPr>
        <w:spacing w:line="480" w:lineRule="auto"/>
        <w:contextualSpacing/>
        <w:jc w:val="both"/>
        <w:rPr>
          <w:rFonts w:ascii="Arial" w:hAnsi="Arial" w:cs="Arial"/>
        </w:rPr>
      </w:pPr>
      <w:r w:rsidRPr="002D6FA2">
        <w:rPr>
          <w:rFonts w:ascii="Arial" w:hAnsi="Arial" w:cs="Arial"/>
          <w:i/>
        </w:rPr>
        <w:tab/>
      </w:r>
      <w:r w:rsidRPr="002D6FA2">
        <w:rPr>
          <w:rFonts w:ascii="Arial" w:hAnsi="Arial" w:cs="Arial"/>
        </w:rPr>
        <w:t>First, we checked whether the radiant thermal stimuli produced a measurable increase in skin temperature.  We entered post-stimulation skin temperature values in a series of direct comparisons between fingers.  In the Baseline, clear differences in skin temperature were found for index (neutral) and middle (cold) fingers (t(8)=8.420; p&lt;0.001) and for ring (neutral) and middle (cold) fingers (t(8)=8.608; p&lt;0.001), no differences were found between index (neutral) and ring (neutral) fingers (t(8)=-0.381; p=0.713).  In TGI, differences were found for index (warm) and middle (cold) fingers (t(8)=8.943; p&lt;0.001) and for ring (warm) and middle (cold) fingers (t(8)=8.956; p&lt;0.001), while no differences between index (warm) and ring (warm) fingers (t(8)=1.655; p=0.137) were observed.  Skin temperature comparison between Baseline and TGI showed significant differences for the index and ring fingers (t(8)=-2.900; p=0.020 and t(8)=-3.004; p=0.017 respectively).  No differences emerged for the middle finger (t(8)=-0.142; p=0.891).  Thus, our stimulation intensities produced an increase/decrease in the skin temperature of each finger, as expected.</w:t>
      </w:r>
    </w:p>
    <w:p w14:paraId="26DDA68B" w14:textId="77777777" w:rsidR="00AA15C0" w:rsidRPr="002D6FA2" w:rsidRDefault="00AA15C0" w:rsidP="00AA15C0">
      <w:pPr>
        <w:spacing w:line="480" w:lineRule="auto"/>
        <w:ind w:firstLine="720"/>
        <w:contextualSpacing/>
        <w:jc w:val="both"/>
        <w:rPr>
          <w:rFonts w:ascii="Arial" w:hAnsi="Arial" w:cs="Arial"/>
        </w:rPr>
      </w:pPr>
      <w:r w:rsidRPr="002D6FA2">
        <w:rPr>
          <w:rFonts w:ascii="Arial" w:hAnsi="Arial" w:cs="Arial"/>
        </w:rPr>
        <w:t xml:space="preserve">Next, we checked whether participants correctly </w:t>
      </w:r>
      <w:r w:rsidRPr="002D6FA2">
        <w:rPr>
          <w:rFonts w:ascii="Arial" w:hAnsi="Arial" w:cs="Arial"/>
          <w:i/>
        </w:rPr>
        <w:t>perceived</w:t>
      </w:r>
      <w:r w:rsidRPr="002D6FA2">
        <w:rPr>
          <w:rFonts w:ascii="Arial" w:hAnsi="Arial" w:cs="Arial"/>
        </w:rPr>
        <w:t xml:space="preserve"> the different thermal levels.  A series of comparisons was performed on the temperature matching estimates.  In Baseline, cold stimuli on the middle finger were perceived colder than neutral stimuli on the index (t(8)=2.567; p=0.033) and ring finger (t(8)=4.111; p=0.003).  No differences emerged between index (neutral) and ring (neutral) fingers (t(8)=0.887; p=0.401).  In TGI, cold stimuli on the middle finger were perceived colder compared warm stimuli on the index (t(8)=8.795; p&lt;0.001) and for ring fingers (t(8)=8.517; p&lt;0.001).  No differences were found between index (warm) and ring (warm) fingers </w:t>
      </w:r>
      <w:r w:rsidRPr="002D6FA2">
        <w:rPr>
          <w:rFonts w:ascii="Arial" w:hAnsi="Arial" w:cs="Arial"/>
        </w:rPr>
        <w:lastRenderedPageBreak/>
        <w:t>(t(8)=0.902; p=0.393).  Participants correctly perceived the index and ring fingers as warmer in TGI condition compared to Baseline (t(8)=-3.922; p=0.004 and t(8)=-3.431; p=0.009 respectively).  No difference was found for the middle finger, which received the same cold radiant stimulation in both experimental conditions (t(8)=1.778; p=0.972).  Thus, the stimulation induced proper variations in temperature perception on each finger.</w:t>
      </w:r>
    </w:p>
    <w:p w14:paraId="204AE6FC" w14:textId="77777777" w:rsidR="00AA15C0" w:rsidRPr="002D6FA2" w:rsidRDefault="00AA15C0" w:rsidP="00AA15C0">
      <w:pPr>
        <w:spacing w:line="480" w:lineRule="auto"/>
        <w:ind w:firstLine="720"/>
        <w:contextualSpacing/>
        <w:jc w:val="both"/>
        <w:rPr>
          <w:rFonts w:ascii="Arial" w:hAnsi="Arial" w:cs="Arial"/>
        </w:rPr>
      </w:pPr>
    </w:p>
    <w:p w14:paraId="748C05C5" w14:textId="76D80172" w:rsidR="00AA15C0" w:rsidRPr="002D6FA2" w:rsidRDefault="00AA15C0" w:rsidP="00AA15C0">
      <w:pPr>
        <w:spacing w:line="480" w:lineRule="auto"/>
        <w:contextualSpacing/>
        <w:jc w:val="both"/>
        <w:rPr>
          <w:rFonts w:ascii="Arial" w:hAnsi="Arial" w:cs="Arial"/>
          <w:b/>
        </w:rPr>
      </w:pPr>
      <w:r w:rsidRPr="002D6FA2">
        <w:rPr>
          <w:rFonts w:ascii="Arial" w:hAnsi="Arial" w:cs="Arial"/>
          <w:b/>
        </w:rPr>
        <w:t>Skin temperature during the</w:t>
      </w:r>
      <w:r w:rsidR="00723B92">
        <w:rPr>
          <w:rFonts w:ascii="Arial" w:hAnsi="Arial" w:cs="Arial"/>
          <w:b/>
        </w:rPr>
        <w:t xml:space="preserve"> temperature-matching task (Experiment </w:t>
      </w:r>
      <w:r w:rsidRPr="002D6FA2">
        <w:rPr>
          <w:rFonts w:ascii="Arial" w:hAnsi="Arial" w:cs="Arial"/>
          <w:b/>
        </w:rPr>
        <w:t>1)</w:t>
      </w:r>
    </w:p>
    <w:p w14:paraId="3AC6478F" w14:textId="77777777" w:rsidR="00AA15C0" w:rsidRPr="002D6FA2" w:rsidRDefault="00AA15C0" w:rsidP="00AA15C0">
      <w:pPr>
        <w:spacing w:line="480" w:lineRule="auto"/>
        <w:ind w:firstLine="720"/>
        <w:contextualSpacing/>
        <w:jc w:val="both"/>
        <w:rPr>
          <w:rFonts w:ascii="Arial" w:hAnsi="Arial" w:cs="Arial"/>
        </w:rPr>
      </w:pPr>
      <w:r w:rsidRPr="002D6FA2">
        <w:rPr>
          <w:rFonts w:ascii="Arial" w:hAnsi="Arial" w:cs="Arial"/>
        </w:rPr>
        <w:t>We computed the difference between post-stimulation and pre-stimulation skin temperature, and we entered those values in a series of direct comparisons.  In the Baseline, differences in skin temperature were found for index (neutral) and middle (cold) fingers (t(8)=9.032; p&lt;0.001) and for ring (neutral) and middle (cold) fingers (t(8)=9.667; p&lt;0.001), no differences were found between index (neutral) and ring (neutral) fingers (t(8)=-0.460; p=0.658).  In TGI, differences were found for index (warm) and middle (cold) fingers (t(8)=9.314; p&lt;0.001) and for ring (warm) and middle (cold) fingers (t(8)=8.358; p&lt;0.001), while no differences between index (warm) and ring (warm) fingers (t(8)=2.018; p=0.078) were observed.  Skin temperature comparison between Baseline and TGI showed significant differences for the index and ring fingers (t(8)=-8.280; p&lt;0.001 and t(8)=-6.314; p&lt;0.001 respectively).  No differences were found for the middle finger (t(8)=0.211; p=0.838).</w:t>
      </w:r>
    </w:p>
    <w:p w14:paraId="63B40F7D" w14:textId="77777777" w:rsidR="00AA15C0" w:rsidRPr="002D6FA2" w:rsidRDefault="00AA15C0" w:rsidP="00AA15C0">
      <w:pPr>
        <w:rPr>
          <w:rFonts w:ascii="Arial" w:eastAsia="Times New Roman" w:hAnsi="Arial" w:cs="Arial"/>
          <w:b/>
          <w:lang w:val="en-GB"/>
        </w:rPr>
      </w:pPr>
      <w:r w:rsidRPr="002D6FA2">
        <w:rPr>
          <w:rFonts w:ascii="Arial" w:hAnsi="Arial" w:cs="Arial"/>
          <w:b/>
          <w:lang w:val="en-GB"/>
        </w:rPr>
        <w:br w:type="page"/>
      </w:r>
    </w:p>
    <w:p w14:paraId="0DC326C0" w14:textId="77777777" w:rsidR="00AA15C0" w:rsidRPr="007B0878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lang w:val="en-GB"/>
        </w:rPr>
      </w:pPr>
      <w:r w:rsidRPr="007B0878">
        <w:rPr>
          <w:rFonts w:ascii="Arial" w:hAnsi="Arial" w:cs="Arial"/>
          <w:b/>
          <w:lang w:val="en-GB"/>
        </w:rPr>
        <w:lastRenderedPageBreak/>
        <w:t xml:space="preserve">Table S1.  </w:t>
      </w:r>
    </w:p>
    <w:p w14:paraId="12B23C4A" w14:textId="6FC2F464" w:rsidR="00AA15C0" w:rsidRPr="002D6FA2" w:rsidRDefault="00723B92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Experiment</w:t>
      </w:r>
      <w:r w:rsidR="00AA15C0" w:rsidRPr="002D6FA2">
        <w:rPr>
          <w:rFonts w:ascii="Arial" w:hAnsi="Arial" w:cs="Arial"/>
          <w:b/>
          <w:sz w:val="20"/>
          <w:szCs w:val="20"/>
          <w:lang w:val="en-GB"/>
        </w:rPr>
        <w:t xml:space="preserve"> 1: single finger matching</w:t>
      </w:r>
    </w:p>
    <w:p w14:paraId="5ABFA09F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  <w:r w:rsidRPr="002D6FA2">
        <w:rPr>
          <w:rFonts w:ascii="Arial" w:hAnsi="Arial" w:cs="Arial"/>
          <w:sz w:val="20"/>
          <w:szCs w:val="20"/>
          <w:lang w:val="en-GB"/>
        </w:rPr>
        <w:t xml:space="preserve">Mean and SD of actual and judged skin temperature for each finger in each experimental condition.  </w:t>
      </w:r>
    </w:p>
    <w:p w14:paraId="0481E761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850"/>
        <w:gridCol w:w="2772"/>
        <w:gridCol w:w="1811"/>
        <w:gridCol w:w="1811"/>
      </w:tblGrid>
      <w:tr w:rsidR="00AA15C0" w:rsidRPr="002D6FA2" w14:paraId="0074514B" w14:textId="77777777" w:rsidTr="00751DF9">
        <w:tc>
          <w:tcPr>
            <w:tcW w:w="1810" w:type="dxa"/>
            <w:tcBorders>
              <w:top w:val="single" w:sz="4" w:space="0" w:color="auto"/>
            </w:tcBorders>
            <w:vAlign w:val="bottom"/>
          </w:tcPr>
          <w:p w14:paraId="0696322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B0DF72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71D0555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6067865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7E9A4C7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15C0" w:rsidRPr="002D6FA2" w14:paraId="3F4E76D3" w14:textId="77777777" w:rsidTr="00751DF9">
        <w:tc>
          <w:tcPr>
            <w:tcW w:w="1810" w:type="dxa"/>
            <w:tcBorders>
              <w:bottom w:val="single" w:sz="4" w:space="0" w:color="auto"/>
            </w:tcBorders>
            <w:vAlign w:val="bottom"/>
          </w:tcPr>
          <w:p w14:paraId="095F58A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9D7DCA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5939A31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1331869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6E048AD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Ring </w:t>
            </w:r>
          </w:p>
        </w:tc>
      </w:tr>
      <w:tr w:rsidR="00AA15C0" w:rsidRPr="002D6FA2" w14:paraId="2401D45F" w14:textId="77777777" w:rsidTr="00751DF9">
        <w:tc>
          <w:tcPr>
            <w:tcW w:w="1810" w:type="dxa"/>
            <w:tcBorders>
              <w:top w:val="single" w:sz="4" w:space="0" w:color="auto"/>
            </w:tcBorders>
            <w:vAlign w:val="bottom"/>
          </w:tcPr>
          <w:p w14:paraId="4031631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</w:t>
            </w:r>
          </w:p>
          <w:p w14:paraId="41B2DBB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5A3F97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7EA4FE1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1AB5F38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514D780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10BFE16E" w14:textId="77777777" w:rsidTr="00751DF9">
        <w:tc>
          <w:tcPr>
            <w:tcW w:w="1810" w:type="dxa"/>
            <w:vAlign w:val="bottom"/>
          </w:tcPr>
          <w:p w14:paraId="753D0CB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ctual</w:t>
            </w:r>
          </w:p>
        </w:tc>
        <w:tc>
          <w:tcPr>
            <w:tcW w:w="850" w:type="dxa"/>
            <w:vAlign w:val="bottom"/>
          </w:tcPr>
          <w:p w14:paraId="421D97E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72" w:type="dxa"/>
            <w:vAlign w:val="bottom"/>
          </w:tcPr>
          <w:p w14:paraId="0459677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1811" w:type="dxa"/>
            <w:vAlign w:val="bottom"/>
          </w:tcPr>
          <w:p w14:paraId="74E20A7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1811" w:type="dxa"/>
            <w:vAlign w:val="bottom"/>
          </w:tcPr>
          <w:p w14:paraId="1EB7EB0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76</w:t>
            </w:r>
          </w:p>
        </w:tc>
      </w:tr>
      <w:tr w:rsidR="00AA15C0" w:rsidRPr="002D6FA2" w14:paraId="2951D46C" w14:textId="77777777" w:rsidTr="00751DF9">
        <w:tc>
          <w:tcPr>
            <w:tcW w:w="1810" w:type="dxa"/>
            <w:vAlign w:val="bottom"/>
          </w:tcPr>
          <w:p w14:paraId="2C37FEC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B3696A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72" w:type="dxa"/>
            <w:vAlign w:val="bottom"/>
          </w:tcPr>
          <w:p w14:paraId="783F380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811" w:type="dxa"/>
            <w:vAlign w:val="bottom"/>
          </w:tcPr>
          <w:p w14:paraId="2C551B9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811" w:type="dxa"/>
            <w:vAlign w:val="bottom"/>
          </w:tcPr>
          <w:p w14:paraId="5811435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</w:tr>
      <w:tr w:rsidR="00AA15C0" w:rsidRPr="002D6FA2" w14:paraId="6D0ADADC" w14:textId="77777777" w:rsidTr="00751DF9">
        <w:tc>
          <w:tcPr>
            <w:tcW w:w="1810" w:type="dxa"/>
            <w:vAlign w:val="bottom"/>
          </w:tcPr>
          <w:p w14:paraId="434F0F5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Judged</w:t>
            </w:r>
          </w:p>
        </w:tc>
        <w:tc>
          <w:tcPr>
            <w:tcW w:w="850" w:type="dxa"/>
            <w:vAlign w:val="bottom"/>
          </w:tcPr>
          <w:p w14:paraId="4B0B9FB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72" w:type="dxa"/>
            <w:vAlign w:val="bottom"/>
          </w:tcPr>
          <w:p w14:paraId="17FA408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811" w:type="dxa"/>
            <w:vAlign w:val="bottom"/>
          </w:tcPr>
          <w:p w14:paraId="7689BB0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1811" w:type="dxa"/>
            <w:vAlign w:val="bottom"/>
          </w:tcPr>
          <w:p w14:paraId="1CD9DD4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9.58</w:t>
            </w:r>
          </w:p>
        </w:tc>
      </w:tr>
      <w:tr w:rsidR="00AA15C0" w:rsidRPr="002D6FA2" w14:paraId="2D50B7C5" w14:textId="77777777" w:rsidTr="00751DF9">
        <w:tc>
          <w:tcPr>
            <w:tcW w:w="1810" w:type="dxa"/>
            <w:tcBorders>
              <w:bottom w:val="single" w:sz="4" w:space="0" w:color="auto"/>
            </w:tcBorders>
            <w:vAlign w:val="bottom"/>
          </w:tcPr>
          <w:p w14:paraId="547B239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11CA8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2C94438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4EEECC9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3A2B61B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</w:tr>
      <w:tr w:rsidR="00AA15C0" w:rsidRPr="002D6FA2" w14:paraId="73EE1760" w14:textId="77777777" w:rsidTr="00751DF9">
        <w:tc>
          <w:tcPr>
            <w:tcW w:w="1810" w:type="dxa"/>
            <w:tcBorders>
              <w:top w:val="single" w:sz="4" w:space="0" w:color="auto"/>
            </w:tcBorders>
            <w:vAlign w:val="bottom"/>
          </w:tcPr>
          <w:p w14:paraId="0CA6D7F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TGI</w:t>
            </w:r>
          </w:p>
          <w:p w14:paraId="77B6BDB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8992A2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vAlign w:val="bottom"/>
          </w:tcPr>
          <w:p w14:paraId="66F268F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7CB0B26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21B9E76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014DCB61" w14:textId="77777777" w:rsidTr="00751DF9">
        <w:tc>
          <w:tcPr>
            <w:tcW w:w="1810" w:type="dxa"/>
            <w:vAlign w:val="bottom"/>
          </w:tcPr>
          <w:p w14:paraId="1003C55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ctual</w:t>
            </w:r>
          </w:p>
        </w:tc>
        <w:tc>
          <w:tcPr>
            <w:tcW w:w="850" w:type="dxa"/>
            <w:vAlign w:val="bottom"/>
          </w:tcPr>
          <w:p w14:paraId="7BB6AA6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72" w:type="dxa"/>
            <w:vAlign w:val="bottom"/>
          </w:tcPr>
          <w:p w14:paraId="29B3ADF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1811" w:type="dxa"/>
            <w:vAlign w:val="bottom"/>
          </w:tcPr>
          <w:p w14:paraId="6D25F5C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811" w:type="dxa"/>
            <w:vAlign w:val="bottom"/>
          </w:tcPr>
          <w:p w14:paraId="6453E38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72</w:t>
            </w:r>
          </w:p>
        </w:tc>
      </w:tr>
      <w:tr w:rsidR="00AA15C0" w:rsidRPr="002D6FA2" w14:paraId="572385D8" w14:textId="77777777" w:rsidTr="00751DF9">
        <w:tc>
          <w:tcPr>
            <w:tcW w:w="1810" w:type="dxa"/>
            <w:vAlign w:val="bottom"/>
          </w:tcPr>
          <w:p w14:paraId="2080075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AA5F91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72" w:type="dxa"/>
            <w:vAlign w:val="bottom"/>
          </w:tcPr>
          <w:p w14:paraId="7C52731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11" w:type="dxa"/>
            <w:vAlign w:val="bottom"/>
          </w:tcPr>
          <w:p w14:paraId="0216E9B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811" w:type="dxa"/>
            <w:vAlign w:val="bottom"/>
          </w:tcPr>
          <w:p w14:paraId="4410E4B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</w:tr>
      <w:tr w:rsidR="00AA15C0" w:rsidRPr="002D6FA2" w14:paraId="7830942C" w14:textId="77777777" w:rsidTr="00751DF9">
        <w:tc>
          <w:tcPr>
            <w:tcW w:w="1810" w:type="dxa"/>
            <w:vAlign w:val="bottom"/>
          </w:tcPr>
          <w:p w14:paraId="08D28AE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Judged</w:t>
            </w:r>
          </w:p>
        </w:tc>
        <w:tc>
          <w:tcPr>
            <w:tcW w:w="850" w:type="dxa"/>
            <w:vAlign w:val="bottom"/>
          </w:tcPr>
          <w:p w14:paraId="1026CAA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72" w:type="dxa"/>
            <w:vAlign w:val="bottom"/>
          </w:tcPr>
          <w:p w14:paraId="3B395E9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811" w:type="dxa"/>
            <w:vAlign w:val="bottom"/>
          </w:tcPr>
          <w:p w14:paraId="22EF366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811" w:type="dxa"/>
            <w:vAlign w:val="bottom"/>
          </w:tcPr>
          <w:p w14:paraId="4E06DBF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5.22</w:t>
            </w:r>
          </w:p>
        </w:tc>
      </w:tr>
      <w:tr w:rsidR="00AA15C0" w:rsidRPr="002D6FA2" w14:paraId="62A2DB8A" w14:textId="77777777" w:rsidTr="00751DF9">
        <w:tc>
          <w:tcPr>
            <w:tcW w:w="1810" w:type="dxa"/>
            <w:tcBorders>
              <w:bottom w:val="single" w:sz="4" w:space="0" w:color="auto"/>
            </w:tcBorders>
            <w:vAlign w:val="bottom"/>
          </w:tcPr>
          <w:p w14:paraId="7AB1643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25E016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vAlign w:val="bottom"/>
          </w:tcPr>
          <w:p w14:paraId="6B6960A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44AEC1E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7F5107B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</w:tbl>
    <w:p w14:paraId="1CCD1CF8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</w:p>
    <w:p w14:paraId="03DD15C9" w14:textId="77777777" w:rsidR="00AA15C0" w:rsidRPr="002D6FA2" w:rsidRDefault="00AA15C0" w:rsidP="00AA15C0">
      <w:pPr>
        <w:rPr>
          <w:rFonts w:ascii="Arial" w:eastAsia="Times New Roman" w:hAnsi="Arial" w:cs="Arial"/>
          <w:b/>
          <w:lang w:val="en-GB"/>
        </w:rPr>
      </w:pPr>
      <w:r w:rsidRPr="002D6FA2">
        <w:rPr>
          <w:rFonts w:ascii="Arial" w:hAnsi="Arial" w:cs="Arial"/>
          <w:b/>
          <w:lang w:val="en-GB"/>
        </w:rPr>
        <w:br w:type="page"/>
      </w:r>
    </w:p>
    <w:p w14:paraId="539982A1" w14:textId="77777777" w:rsidR="00AA15C0" w:rsidRPr="007B0878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lang w:val="en-GB"/>
        </w:rPr>
      </w:pPr>
      <w:r w:rsidRPr="007B0878">
        <w:rPr>
          <w:rFonts w:ascii="Arial" w:hAnsi="Arial" w:cs="Arial"/>
          <w:b/>
          <w:lang w:val="en-GB"/>
        </w:rPr>
        <w:lastRenderedPageBreak/>
        <w:t xml:space="preserve">Table S2.  </w:t>
      </w:r>
    </w:p>
    <w:p w14:paraId="433546AF" w14:textId="55C3F4E8" w:rsidR="00AA15C0" w:rsidRPr="002D6FA2" w:rsidRDefault="00723B92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Experiment</w:t>
      </w:r>
      <w:r w:rsidR="00AA15C0" w:rsidRPr="002D6FA2">
        <w:rPr>
          <w:rFonts w:ascii="Arial" w:hAnsi="Arial" w:cs="Arial"/>
          <w:b/>
          <w:sz w:val="20"/>
          <w:szCs w:val="20"/>
          <w:lang w:val="en-GB"/>
        </w:rPr>
        <w:t xml:space="preserve"> 1: skin temperature.</w:t>
      </w:r>
    </w:p>
    <w:p w14:paraId="6DE58C80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  <w:r w:rsidRPr="002D6FA2">
        <w:rPr>
          <w:rFonts w:ascii="Arial" w:hAnsi="Arial" w:cs="Arial"/>
          <w:sz w:val="20"/>
          <w:szCs w:val="20"/>
          <w:lang w:val="en-GB"/>
        </w:rPr>
        <w:t xml:space="preserve">Mean and SD of skin temperature for each finger immediately before and after stimulation  </w:t>
      </w:r>
    </w:p>
    <w:p w14:paraId="1A4BFE0B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763"/>
        <w:gridCol w:w="2489"/>
        <w:gridCol w:w="1811"/>
        <w:gridCol w:w="1811"/>
      </w:tblGrid>
      <w:tr w:rsidR="00AA15C0" w:rsidRPr="002D6FA2" w14:paraId="5C289FF0" w14:textId="77777777" w:rsidTr="00751DF9">
        <w:tc>
          <w:tcPr>
            <w:tcW w:w="2180" w:type="dxa"/>
            <w:tcBorders>
              <w:top w:val="single" w:sz="4" w:space="0" w:color="auto"/>
            </w:tcBorders>
            <w:vAlign w:val="bottom"/>
          </w:tcPr>
          <w:p w14:paraId="705DA31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5345B06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338DF2C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67A7AA6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264264F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15C0" w:rsidRPr="002D6FA2" w14:paraId="1F462305" w14:textId="77777777" w:rsidTr="00751DF9">
        <w:tc>
          <w:tcPr>
            <w:tcW w:w="2180" w:type="dxa"/>
            <w:tcBorders>
              <w:bottom w:val="single" w:sz="4" w:space="0" w:color="auto"/>
            </w:tcBorders>
            <w:vAlign w:val="bottom"/>
          </w:tcPr>
          <w:p w14:paraId="1D8CA13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37118B7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371FBE2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57CDBB6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0A9C0A5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Ring </w:t>
            </w:r>
          </w:p>
        </w:tc>
      </w:tr>
      <w:tr w:rsidR="00AA15C0" w:rsidRPr="002D6FA2" w14:paraId="7797D70A" w14:textId="77777777" w:rsidTr="00751DF9">
        <w:tc>
          <w:tcPr>
            <w:tcW w:w="2180" w:type="dxa"/>
            <w:tcBorders>
              <w:top w:val="single" w:sz="4" w:space="0" w:color="auto"/>
            </w:tcBorders>
            <w:vAlign w:val="bottom"/>
          </w:tcPr>
          <w:p w14:paraId="60BA481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</w:t>
            </w:r>
          </w:p>
          <w:p w14:paraId="656D5D7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2FA6C13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2B5057C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4443D7C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79BA353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37C34AAE" w14:textId="77777777" w:rsidTr="00751DF9">
        <w:tc>
          <w:tcPr>
            <w:tcW w:w="2180" w:type="dxa"/>
            <w:vAlign w:val="bottom"/>
          </w:tcPr>
          <w:p w14:paraId="1721A20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0051C91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89" w:type="dxa"/>
            <w:vAlign w:val="bottom"/>
          </w:tcPr>
          <w:p w14:paraId="5C9BB24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1811" w:type="dxa"/>
            <w:vAlign w:val="bottom"/>
          </w:tcPr>
          <w:p w14:paraId="5C12EF2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811" w:type="dxa"/>
            <w:vAlign w:val="bottom"/>
          </w:tcPr>
          <w:p w14:paraId="5D6CF36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9.24</w:t>
            </w:r>
          </w:p>
        </w:tc>
      </w:tr>
      <w:tr w:rsidR="00AA15C0" w:rsidRPr="002D6FA2" w14:paraId="6F011ED9" w14:textId="77777777" w:rsidTr="00751DF9">
        <w:tc>
          <w:tcPr>
            <w:tcW w:w="2180" w:type="dxa"/>
            <w:vAlign w:val="bottom"/>
          </w:tcPr>
          <w:p w14:paraId="5A14C3E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69ABAAA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89" w:type="dxa"/>
            <w:vAlign w:val="bottom"/>
          </w:tcPr>
          <w:p w14:paraId="79BF155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811" w:type="dxa"/>
            <w:vAlign w:val="bottom"/>
          </w:tcPr>
          <w:p w14:paraId="32A3C0A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811" w:type="dxa"/>
            <w:vAlign w:val="bottom"/>
          </w:tcPr>
          <w:p w14:paraId="4F22396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AA15C0" w:rsidRPr="002D6FA2" w14:paraId="2CAED766" w14:textId="77777777" w:rsidTr="00751DF9">
        <w:tc>
          <w:tcPr>
            <w:tcW w:w="2180" w:type="dxa"/>
            <w:vAlign w:val="bottom"/>
          </w:tcPr>
          <w:p w14:paraId="1909636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1836D73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89" w:type="dxa"/>
            <w:vAlign w:val="bottom"/>
          </w:tcPr>
          <w:p w14:paraId="0AEAEAF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811" w:type="dxa"/>
            <w:vAlign w:val="bottom"/>
          </w:tcPr>
          <w:p w14:paraId="7144CFF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811" w:type="dxa"/>
            <w:vAlign w:val="bottom"/>
          </w:tcPr>
          <w:p w14:paraId="77EBD09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8.28</w:t>
            </w:r>
          </w:p>
        </w:tc>
      </w:tr>
      <w:tr w:rsidR="00AA15C0" w:rsidRPr="002D6FA2" w14:paraId="21D59C84" w14:textId="77777777" w:rsidTr="00751DF9">
        <w:tc>
          <w:tcPr>
            <w:tcW w:w="2180" w:type="dxa"/>
            <w:tcBorders>
              <w:bottom w:val="single" w:sz="4" w:space="0" w:color="auto"/>
            </w:tcBorders>
            <w:vAlign w:val="bottom"/>
          </w:tcPr>
          <w:p w14:paraId="4A8A3F1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34A349C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7752D4E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3FBF5C5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2B456F8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</w:tr>
      <w:tr w:rsidR="00AA15C0" w:rsidRPr="002D6FA2" w14:paraId="0BF4CF28" w14:textId="77777777" w:rsidTr="00751DF9">
        <w:tc>
          <w:tcPr>
            <w:tcW w:w="2180" w:type="dxa"/>
            <w:tcBorders>
              <w:top w:val="single" w:sz="4" w:space="0" w:color="auto"/>
            </w:tcBorders>
            <w:vAlign w:val="bottom"/>
          </w:tcPr>
          <w:p w14:paraId="1AE2261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TGI</w:t>
            </w:r>
          </w:p>
          <w:p w14:paraId="70DBBAF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38A0463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  <w:vAlign w:val="bottom"/>
          </w:tcPr>
          <w:p w14:paraId="77B24D2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0E477CB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bottom"/>
          </w:tcPr>
          <w:p w14:paraId="6788F39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304BDEA7" w14:textId="77777777" w:rsidTr="00751DF9">
        <w:tc>
          <w:tcPr>
            <w:tcW w:w="2180" w:type="dxa"/>
            <w:vAlign w:val="bottom"/>
          </w:tcPr>
          <w:p w14:paraId="49BBDDF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473F1B8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89" w:type="dxa"/>
            <w:vAlign w:val="bottom"/>
          </w:tcPr>
          <w:p w14:paraId="5B10F3B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1811" w:type="dxa"/>
            <w:vAlign w:val="bottom"/>
          </w:tcPr>
          <w:p w14:paraId="3462D19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811" w:type="dxa"/>
            <w:vAlign w:val="bottom"/>
          </w:tcPr>
          <w:p w14:paraId="4E0EFEA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8.56</w:t>
            </w:r>
          </w:p>
        </w:tc>
      </w:tr>
      <w:tr w:rsidR="00AA15C0" w:rsidRPr="002D6FA2" w14:paraId="495A96D1" w14:textId="77777777" w:rsidTr="00751DF9">
        <w:tc>
          <w:tcPr>
            <w:tcW w:w="2180" w:type="dxa"/>
            <w:vAlign w:val="bottom"/>
          </w:tcPr>
          <w:p w14:paraId="69A976E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254415C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89" w:type="dxa"/>
            <w:vAlign w:val="bottom"/>
          </w:tcPr>
          <w:p w14:paraId="400519B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811" w:type="dxa"/>
            <w:vAlign w:val="bottom"/>
          </w:tcPr>
          <w:p w14:paraId="1EB741F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811" w:type="dxa"/>
            <w:vAlign w:val="bottom"/>
          </w:tcPr>
          <w:p w14:paraId="776A701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</w:tr>
      <w:tr w:rsidR="00AA15C0" w:rsidRPr="002D6FA2" w14:paraId="1F0287CD" w14:textId="77777777" w:rsidTr="00751DF9">
        <w:tc>
          <w:tcPr>
            <w:tcW w:w="2180" w:type="dxa"/>
            <w:vAlign w:val="bottom"/>
          </w:tcPr>
          <w:p w14:paraId="3358AAF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6BA393C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489" w:type="dxa"/>
            <w:vAlign w:val="bottom"/>
          </w:tcPr>
          <w:p w14:paraId="7D6A2A0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811" w:type="dxa"/>
            <w:vAlign w:val="bottom"/>
          </w:tcPr>
          <w:p w14:paraId="6CDAAFB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811" w:type="dxa"/>
            <w:vAlign w:val="bottom"/>
          </w:tcPr>
          <w:p w14:paraId="1C95199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96</w:t>
            </w:r>
          </w:p>
        </w:tc>
      </w:tr>
      <w:tr w:rsidR="00AA15C0" w:rsidRPr="002D6FA2" w14:paraId="43EB10A1" w14:textId="77777777" w:rsidTr="00751DF9">
        <w:tc>
          <w:tcPr>
            <w:tcW w:w="2180" w:type="dxa"/>
            <w:tcBorders>
              <w:bottom w:val="single" w:sz="4" w:space="0" w:color="auto"/>
            </w:tcBorders>
            <w:vAlign w:val="bottom"/>
          </w:tcPr>
          <w:p w14:paraId="3F2078D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5BC7F6B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bottom"/>
          </w:tcPr>
          <w:p w14:paraId="2150AFF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2F7A3B6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vAlign w:val="bottom"/>
          </w:tcPr>
          <w:p w14:paraId="7F46384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</w:tr>
    </w:tbl>
    <w:p w14:paraId="2BE9D9EA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</w:p>
    <w:p w14:paraId="4559AF4A" w14:textId="77777777" w:rsidR="00AA15C0" w:rsidRPr="002D6FA2" w:rsidRDefault="00AA15C0" w:rsidP="00AA15C0">
      <w:pPr>
        <w:rPr>
          <w:rFonts w:ascii="Arial" w:hAnsi="Arial" w:cs="Arial"/>
        </w:rPr>
      </w:pPr>
      <w:r w:rsidRPr="002D6FA2">
        <w:rPr>
          <w:rFonts w:ascii="Arial" w:hAnsi="Arial" w:cs="Arial"/>
        </w:rPr>
        <w:br w:type="page"/>
      </w:r>
    </w:p>
    <w:p w14:paraId="1CA67616" w14:textId="77777777" w:rsidR="00AA15C0" w:rsidRPr="007B0878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S3.</w:t>
      </w:r>
    </w:p>
    <w:p w14:paraId="390CF96B" w14:textId="1F1D5F67" w:rsidR="00AA15C0" w:rsidRPr="002D6FA2" w:rsidRDefault="00723B92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Experiment</w:t>
      </w:r>
      <w:r w:rsidR="00AA15C0" w:rsidRPr="002D6FA2">
        <w:rPr>
          <w:rFonts w:ascii="Arial" w:hAnsi="Arial" w:cs="Arial"/>
          <w:b/>
          <w:sz w:val="20"/>
          <w:szCs w:val="20"/>
          <w:lang w:val="en-GB"/>
        </w:rPr>
        <w:t xml:space="preserve"> 2: skin temperature.</w:t>
      </w:r>
    </w:p>
    <w:p w14:paraId="41C94607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  <w:r w:rsidRPr="002D6FA2">
        <w:rPr>
          <w:rFonts w:ascii="Arial" w:hAnsi="Arial" w:cs="Arial"/>
          <w:sz w:val="20"/>
          <w:szCs w:val="20"/>
          <w:lang w:val="en-GB"/>
        </w:rPr>
        <w:t xml:space="preserve">Mean and SD of skin temperature for each finger immediately before and after stimulation  </w:t>
      </w:r>
    </w:p>
    <w:p w14:paraId="6190514F" w14:textId="77777777" w:rsidR="00AA15C0" w:rsidRPr="002D6FA2" w:rsidRDefault="00AA15C0" w:rsidP="00AA15C0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32"/>
        <w:gridCol w:w="1891"/>
        <w:gridCol w:w="763"/>
        <w:gridCol w:w="1942"/>
        <w:gridCol w:w="1502"/>
        <w:gridCol w:w="1449"/>
      </w:tblGrid>
      <w:tr w:rsidR="00AA15C0" w:rsidRPr="002D6FA2" w14:paraId="424EA599" w14:textId="77777777" w:rsidTr="00751DF9">
        <w:tc>
          <w:tcPr>
            <w:tcW w:w="1507" w:type="dxa"/>
            <w:gridSpan w:val="2"/>
            <w:tcBorders>
              <w:top w:val="single" w:sz="4" w:space="0" w:color="auto"/>
            </w:tcBorders>
          </w:tcPr>
          <w:p w14:paraId="788C2A9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bottom"/>
          </w:tcPr>
          <w:p w14:paraId="344A324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1D78993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  <w:vAlign w:val="bottom"/>
          </w:tcPr>
          <w:p w14:paraId="369A229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14:paraId="522D549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30121F7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15C0" w:rsidRPr="002D6FA2" w14:paraId="31D453E9" w14:textId="77777777" w:rsidTr="00751DF9">
        <w:tc>
          <w:tcPr>
            <w:tcW w:w="1507" w:type="dxa"/>
            <w:gridSpan w:val="2"/>
            <w:tcBorders>
              <w:bottom w:val="single" w:sz="4" w:space="0" w:color="auto"/>
            </w:tcBorders>
          </w:tcPr>
          <w:p w14:paraId="5E33B85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14:paraId="0133F90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41E5ABC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14:paraId="22FBE58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14:paraId="34A086F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0D668A4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Ring </w:t>
            </w:r>
          </w:p>
        </w:tc>
      </w:tr>
      <w:tr w:rsidR="00AA15C0" w:rsidRPr="002D6FA2" w14:paraId="4DC5B19F" w14:textId="77777777" w:rsidTr="00751DF9">
        <w:tc>
          <w:tcPr>
            <w:tcW w:w="9054" w:type="dxa"/>
            <w:gridSpan w:val="7"/>
            <w:tcBorders>
              <w:top w:val="single" w:sz="4" w:space="0" w:color="auto"/>
            </w:tcBorders>
          </w:tcPr>
          <w:p w14:paraId="39A3E45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b/>
                <w:sz w:val="20"/>
                <w:szCs w:val="20"/>
                <w:lang w:val="en-GB"/>
              </w:rPr>
              <w:t>Touch Absent</w:t>
            </w:r>
          </w:p>
          <w:p w14:paraId="5F7CB20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66253843" w14:textId="77777777" w:rsidTr="00751DF9">
        <w:tc>
          <w:tcPr>
            <w:tcW w:w="675" w:type="dxa"/>
          </w:tcPr>
          <w:p w14:paraId="343BF1C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7AB686E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</w:t>
            </w:r>
          </w:p>
          <w:p w14:paraId="476132B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76E278C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bottom"/>
          </w:tcPr>
          <w:p w14:paraId="693F76C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vAlign w:val="bottom"/>
          </w:tcPr>
          <w:p w14:paraId="42BBA0A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vAlign w:val="bottom"/>
          </w:tcPr>
          <w:p w14:paraId="330F1F0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59CB1DE6" w14:textId="77777777" w:rsidTr="00751DF9">
        <w:tc>
          <w:tcPr>
            <w:tcW w:w="675" w:type="dxa"/>
          </w:tcPr>
          <w:p w14:paraId="3CEC467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4F5750A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63BE6E0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1B8F444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1502" w:type="dxa"/>
            <w:vAlign w:val="bottom"/>
          </w:tcPr>
          <w:p w14:paraId="623B33C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1449" w:type="dxa"/>
            <w:vAlign w:val="bottom"/>
          </w:tcPr>
          <w:p w14:paraId="143F41C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10</w:t>
            </w:r>
          </w:p>
        </w:tc>
      </w:tr>
      <w:tr w:rsidR="00AA15C0" w:rsidRPr="002D6FA2" w14:paraId="47D9EA90" w14:textId="77777777" w:rsidTr="00751DF9">
        <w:tc>
          <w:tcPr>
            <w:tcW w:w="675" w:type="dxa"/>
          </w:tcPr>
          <w:p w14:paraId="6046D9A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191867A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584D744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2E72458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02" w:type="dxa"/>
            <w:vAlign w:val="bottom"/>
          </w:tcPr>
          <w:p w14:paraId="70E2D47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9" w:type="dxa"/>
            <w:vAlign w:val="bottom"/>
          </w:tcPr>
          <w:p w14:paraId="48FDB37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AA15C0" w:rsidRPr="002D6FA2" w14:paraId="4DC7CF79" w14:textId="77777777" w:rsidTr="00751DF9">
        <w:tc>
          <w:tcPr>
            <w:tcW w:w="675" w:type="dxa"/>
          </w:tcPr>
          <w:p w14:paraId="0E08817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775B5BF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06E3F33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71F7433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1502" w:type="dxa"/>
            <w:vAlign w:val="bottom"/>
          </w:tcPr>
          <w:p w14:paraId="35D9E5C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449" w:type="dxa"/>
            <w:vAlign w:val="bottom"/>
          </w:tcPr>
          <w:p w14:paraId="0350CCA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23</w:t>
            </w:r>
          </w:p>
        </w:tc>
      </w:tr>
      <w:tr w:rsidR="00AA15C0" w:rsidRPr="002D6FA2" w14:paraId="20194790" w14:textId="77777777" w:rsidTr="00751DF9">
        <w:tc>
          <w:tcPr>
            <w:tcW w:w="675" w:type="dxa"/>
          </w:tcPr>
          <w:p w14:paraId="056F46A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18F547A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14CAE89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4749227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02" w:type="dxa"/>
            <w:vAlign w:val="bottom"/>
          </w:tcPr>
          <w:p w14:paraId="5BBD4CD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49" w:type="dxa"/>
            <w:vAlign w:val="bottom"/>
          </w:tcPr>
          <w:p w14:paraId="08397A6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AA15C0" w:rsidRPr="002D6FA2" w14:paraId="5206D6A6" w14:textId="77777777" w:rsidTr="00751DF9">
        <w:tc>
          <w:tcPr>
            <w:tcW w:w="675" w:type="dxa"/>
          </w:tcPr>
          <w:p w14:paraId="04DB351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689125D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TGI</w:t>
            </w:r>
          </w:p>
          <w:p w14:paraId="2364E16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7027E66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bottom"/>
          </w:tcPr>
          <w:p w14:paraId="45BF3A9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vAlign w:val="bottom"/>
          </w:tcPr>
          <w:p w14:paraId="5438653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vAlign w:val="bottom"/>
          </w:tcPr>
          <w:p w14:paraId="1290A49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51E3C4C4" w14:textId="77777777" w:rsidTr="00751DF9">
        <w:tc>
          <w:tcPr>
            <w:tcW w:w="675" w:type="dxa"/>
          </w:tcPr>
          <w:p w14:paraId="6B65751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2E491A6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45873D7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704E83E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83</w:t>
            </w:r>
          </w:p>
        </w:tc>
        <w:tc>
          <w:tcPr>
            <w:tcW w:w="1502" w:type="dxa"/>
            <w:vAlign w:val="bottom"/>
          </w:tcPr>
          <w:p w14:paraId="0F2633A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1449" w:type="dxa"/>
            <w:vAlign w:val="bottom"/>
          </w:tcPr>
          <w:p w14:paraId="4798F45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90</w:t>
            </w:r>
          </w:p>
        </w:tc>
      </w:tr>
      <w:tr w:rsidR="00AA15C0" w:rsidRPr="002D6FA2" w14:paraId="2235DB32" w14:textId="77777777" w:rsidTr="00751DF9">
        <w:tc>
          <w:tcPr>
            <w:tcW w:w="675" w:type="dxa"/>
          </w:tcPr>
          <w:p w14:paraId="2A006E6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6D97CE5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73D3BB8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1CCE988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2" w:type="dxa"/>
            <w:vAlign w:val="bottom"/>
          </w:tcPr>
          <w:p w14:paraId="3CBEC64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49" w:type="dxa"/>
            <w:vAlign w:val="bottom"/>
          </w:tcPr>
          <w:p w14:paraId="7DC8FA4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AA15C0" w:rsidRPr="002D6FA2" w14:paraId="0731118E" w14:textId="77777777" w:rsidTr="00751DF9">
        <w:tc>
          <w:tcPr>
            <w:tcW w:w="675" w:type="dxa"/>
          </w:tcPr>
          <w:p w14:paraId="0726D49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77B5C2D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1300E88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24E674D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1502" w:type="dxa"/>
            <w:vAlign w:val="bottom"/>
          </w:tcPr>
          <w:p w14:paraId="381C389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449" w:type="dxa"/>
            <w:vAlign w:val="bottom"/>
          </w:tcPr>
          <w:p w14:paraId="2DB4ABD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4.66</w:t>
            </w:r>
          </w:p>
        </w:tc>
      </w:tr>
      <w:tr w:rsidR="00AA15C0" w:rsidRPr="002D6FA2" w14:paraId="39AF5F8A" w14:textId="77777777" w:rsidTr="00751DF9">
        <w:tc>
          <w:tcPr>
            <w:tcW w:w="675" w:type="dxa"/>
            <w:tcBorders>
              <w:bottom w:val="single" w:sz="4" w:space="0" w:color="auto"/>
            </w:tcBorders>
          </w:tcPr>
          <w:p w14:paraId="007B1BC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tcBorders>
              <w:bottom w:val="single" w:sz="4" w:space="0" w:color="auto"/>
            </w:tcBorders>
            <w:vAlign w:val="bottom"/>
          </w:tcPr>
          <w:p w14:paraId="0DE554B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31EEFB5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14:paraId="382E2E2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14:paraId="5EADB76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49616D6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AA15C0" w:rsidRPr="002D6FA2" w14:paraId="362D09EA" w14:textId="77777777" w:rsidTr="00751DF9">
        <w:tc>
          <w:tcPr>
            <w:tcW w:w="9054" w:type="dxa"/>
            <w:gridSpan w:val="7"/>
            <w:tcBorders>
              <w:top w:val="single" w:sz="4" w:space="0" w:color="auto"/>
            </w:tcBorders>
          </w:tcPr>
          <w:p w14:paraId="17F0F76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b/>
                <w:sz w:val="20"/>
                <w:szCs w:val="20"/>
                <w:lang w:val="en-GB"/>
              </w:rPr>
              <w:t>Touch Present</w:t>
            </w:r>
          </w:p>
          <w:p w14:paraId="125085E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067C5712" w14:textId="77777777" w:rsidTr="00751DF9">
        <w:tc>
          <w:tcPr>
            <w:tcW w:w="675" w:type="dxa"/>
          </w:tcPr>
          <w:p w14:paraId="78E2358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192CDFA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line</w:t>
            </w:r>
          </w:p>
          <w:p w14:paraId="698DC31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7E8241F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bottom"/>
          </w:tcPr>
          <w:p w14:paraId="662A71A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vAlign w:val="bottom"/>
          </w:tcPr>
          <w:p w14:paraId="05581A4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vAlign w:val="bottom"/>
          </w:tcPr>
          <w:p w14:paraId="1FF49EC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75AC70D1" w14:textId="77777777" w:rsidTr="00751DF9">
        <w:tc>
          <w:tcPr>
            <w:tcW w:w="675" w:type="dxa"/>
          </w:tcPr>
          <w:p w14:paraId="6B24FD0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050C6EF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490A60E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2E33A5C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502" w:type="dxa"/>
            <w:vAlign w:val="bottom"/>
          </w:tcPr>
          <w:p w14:paraId="0E6C924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1449" w:type="dxa"/>
            <w:vAlign w:val="bottom"/>
          </w:tcPr>
          <w:p w14:paraId="76354BD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55</w:t>
            </w:r>
          </w:p>
        </w:tc>
      </w:tr>
      <w:tr w:rsidR="00AA15C0" w:rsidRPr="002D6FA2" w14:paraId="65558C40" w14:textId="77777777" w:rsidTr="00751DF9">
        <w:tc>
          <w:tcPr>
            <w:tcW w:w="675" w:type="dxa"/>
          </w:tcPr>
          <w:p w14:paraId="7370F4C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4F6BD4C1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76CDD53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517893E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02" w:type="dxa"/>
            <w:vAlign w:val="bottom"/>
          </w:tcPr>
          <w:p w14:paraId="19CF4D0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9" w:type="dxa"/>
            <w:vAlign w:val="bottom"/>
          </w:tcPr>
          <w:p w14:paraId="40CBCBC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AA15C0" w:rsidRPr="002D6FA2" w14:paraId="28AAA59D" w14:textId="77777777" w:rsidTr="00751DF9">
        <w:tc>
          <w:tcPr>
            <w:tcW w:w="675" w:type="dxa"/>
          </w:tcPr>
          <w:p w14:paraId="1DF24FD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73EE983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23535CE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501F4CB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1502" w:type="dxa"/>
            <w:vAlign w:val="bottom"/>
          </w:tcPr>
          <w:p w14:paraId="5BCE5FD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1449" w:type="dxa"/>
            <w:vAlign w:val="bottom"/>
          </w:tcPr>
          <w:p w14:paraId="1740B69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87</w:t>
            </w:r>
          </w:p>
        </w:tc>
      </w:tr>
      <w:tr w:rsidR="00AA15C0" w:rsidRPr="002D6FA2" w14:paraId="33BBEF07" w14:textId="77777777" w:rsidTr="00751DF9">
        <w:tc>
          <w:tcPr>
            <w:tcW w:w="675" w:type="dxa"/>
          </w:tcPr>
          <w:p w14:paraId="35A0463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60B1643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105EAEC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1B64F55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02" w:type="dxa"/>
            <w:vAlign w:val="bottom"/>
          </w:tcPr>
          <w:p w14:paraId="0B25090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49" w:type="dxa"/>
            <w:vAlign w:val="bottom"/>
          </w:tcPr>
          <w:p w14:paraId="26D77BF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</w:tr>
      <w:tr w:rsidR="00AA15C0" w:rsidRPr="002D6FA2" w14:paraId="374427DD" w14:textId="77777777" w:rsidTr="00751DF9">
        <w:tc>
          <w:tcPr>
            <w:tcW w:w="675" w:type="dxa"/>
          </w:tcPr>
          <w:p w14:paraId="4BCDA4C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2B3739D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6FA2">
              <w:rPr>
                <w:rFonts w:ascii="Arial" w:hAnsi="Arial" w:cs="Arial"/>
                <w:b/>
                <w:color w:val="000000"/>
                <w:sz w:val="20"/>
                <w:szCs w:val="20"/>
              </w:rPr>
              <w:t>TGI</w:t>
            </w:r>
          </w:p>
          <w:p w14:paraId="00B2B4E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62D242C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vAlign w:val="bottom"/>
          </w:tcPr>
          <w:p w14:paraId="3757BB3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02" w:type="dxa"/>
            <w:vAlign w:val="bottom"/>
          </w:tcPr>
          <w:p w14:paraId="3BB6B8E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  <w:vAlign w:val="bottom"/>
          </w:tcPr>
          <w:p w14:paraId="6BE1248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AA15C0" w:rsidRPr="002D6FA2" w14:paraId="7E996FB9" w14:textId="77777777" w:rsidTr="00751DF9">
        <w:tc>
          <w:tcPr>
            <w:tcW w:w="675" w:type="dxa"/>
          </w:tcPr>
          <w:p w14:paraId="4CBA1FD4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1B63D9FD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re-Stimulation</w:t>
            </w:r>
          </w:p>
        </w:tc>
        <w:tc>
          <w:tcPr>
            <w:tcW w:w="763" w:type="dxa"/>
            <w:vAlign w:val="bottom"/>
          </w:tcPr>
          <w:p w14:paraId="60AE8DC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2383224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1502" w:type="dxa"/>
            <w:vAlign w:val="bottom"/>
          </w:tcPr>
          <w:p w14:paraId="78C7D79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449" w:type="dxa"/>
            <w:vAlign w:val="bottom"/>
          </w:tcPr>
          <w:p w14:paraId="25A679C0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2.77</w:t>
            </w:r>
          </w:p>
        </w:tc>
      </w:tr>
      <w:tr w:rsidR="00AA15C0" w:rsidRPr="002D6FA2" w14:paraId="72E372ED" w14:textId="77777777" w:rsidTr="00751DF9">
        <w:tc>
          <w:tcPr>
            <w:tcW w:w="675" w:type="dxa"/>
          </w:tcPr>
          <w:p w14:paraId="5F5FF62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7F73305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0113B689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vAlign w:val="bottom"/>
          </w:tcPr>
          <w:p w14:paraId="6C4E495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02" w:type="dxa"/>
            <w:vAlign w:val="bottom"/>
          </w:tcPr>
          <w:p w14:paraId="126132F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49" w:type="dxa"/>
            <w:vAlign w:val="bottom"/>
          </w:tcPr>
          <w:p w14:paraId="35ED7D0F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AA15C0" w:rsidRPr="002D6FA2" w14:paraId="27AD3CE4" w14:textId="77777777" w:rsidTr="00751DF9">
        <w:tc>
          <w:tcPr>
            <w:tcW w:w="675" w:type="dxa"/>
          </w:tcPr>
          <w:p w14:paraId="1ABCDD12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gridSpan w:val="2"/>
            <w:vAlign w:val="bottom"/>
          </w:tcPr>
          <w:p w14:paraId="5A79AF77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-Stimulation</w:t>
            </w:r>
          </w:p>
        </w:tc>
        <w:tc>
          <w:tcPr>
            <w:tcW w:w="763" w:type="dxa"/>
            <w:vAlign w:val="bottom"/>
          </w:tcPr>
          <w:p w14:paraId="094D3D5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42" w:type="dxa"/>
            <w:vAlign w:val="bottom"/>
          </w:tcPr>
          <w:p w14:paraId="7337665B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1502" w:type="dxa"/>
            <w:vAlign w:val="bottom"/>
          </w:tcPr>
          <w:p w14:paraId="2F5EA7E5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1449" w:type="dxa"/>
            <w:vAlign w:val="bottom"/>
          </w:tcPr>
          <w:p w14:paraId="5D5BD953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34.67</w:t>
            </w:r>
          </w:p>
        </w:tc>
      </w:tr>
      <w:tr w:rsidR="00AA15C0" w:rsidRPr="002D6FA2" w14:paraId="0EAF7258" w14:textId="77777777" w:rsidTr="00751DF9">
        <w:tc>
          <w:tcPr>
            <w:tcW w:w="675" w:type="dxa"/>
            <w:tcBorders>
              <w:bottom w:val="single" w:sz="4" w:space="0" w:color="auto"/>
            </w:tcBorders>
          </w:tcPr>
          <w:p w14:paraId="3C05B458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tcBorders>
              <w:bottom w:val="single" w:sz="4" w:space="0" w:color="auto"/>
            </w:tcBorders>
            <w:vAlign w:val="bottom"/>
          </w:tcPr>
          <w:p w14:paraId="41E472AE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74104776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bottom"/>
          </w:tcPr>
          <w:p w14:paraId="2F927A4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14:paraId="216A75FA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0C3CAC6C" w14:textId="77777777" w:rsidR="00AA15C0" w:rsidRPr="002D6FA2" w:rsidRDefault="00AA15C0" w:rsidP="00751DF9">
            <w:pPr>
              <w:pStyle w:val="Paragraph"/>
              <w:spacing w:before="0"/>
              <w:ind w:firstLine="0"/>
              <w:contextualSpacing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6FA2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</w:tbl>
    <w:p w14:paraId="7BC25BE7" w14:textId="77777777" w:rsidR="00AA15C0" w:rsidRPr="002D6FA2" w:rsidRDefault="00AA15C0" w:rsidP="00AA15C0">
      <w:pPr>
        <w:rPr>
          <w:rFonts w:ascii="Arial" w:hAnsi="Arial" w:cs="Arial"/>
        </w:rPr>
      </w:pPr>
    </w:p>
    <w:p w14:paraId="3730EF43" w14:textId="77777777" w:rsidR="00AA15C0" w:rsidRPr="00076590" w:rsidRDefault="00AA15C0" w:rsidP="00F829E8">
      <w:pPr>
        <w:pStyle w:val="Paragraph"/>
        <w:spacing w:line="480" w:lineRule="auto"/>
        <w:ind w:firstLine="0"/>
        <w:jc w:val="both"/>
        <w:rPr>
          <w:rFonts w:ascii="Arial" w:hAnsi="Arial" w:cs="Arial"/>
          <w:sz w:val="20"/>
          <w:szCs w:val="20"/>
        </w:rPr>
      </w:pPr>
    </w:p>
    <w:sectPr w:rsidR="00AA15C0" w:rsidRPr="00076590" w:rsidSect="00ED2235">
      <w:footerReference w:type="even" r:id="rId8"/>
      <w:footerReference w:type="default" r:id="rId9"/>
      <w:pgSz w:w="12240" w:h="15840"/>
      <w:pgMar w:top="1701" w:right="1701" w:bottom="1701" w:left="1701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87255" w14:textId="77777777" w:rsidR="005A3BBA" w:rsidRDefault="005A3BBA" w:rsidP="00D73714">
      <w:r>
        <w:separator/>
      </w:r>
    </w:p>
  </w:endnote>
  <w:endnote w:type="continuationSeparator" w:id="0">
    <w:p w14:paraId="380452DF" w14:textId="77777777" w:rsidR="005A3BBA" w:rsidRDefault="005A3BBA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0014FA" w14:textId="77777777" w:rsidR="00830A24" w:rsidRDefault="00830A24" w:rsidP="009F6A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40B3E" w14:textId="77777777" w:rsidR="00830A24" w:rsidRDefault="00830A24" w:rsidP="006924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96D7C" w14:textId="77777777" w:rsidR="00830A24" w:rsidRDefault="00830A24" w:rsidP="009F6A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5BA2">
      <w:rPr>
        <w:rStyle w:val="PageNumber"/>
        <w:noProof/>
      </w:rPr>
      <w:t>2</w:t>
    </w:r>
    <w:r>
      <w:rPr>
        <w:rStyle w:val="PageNumber"/>
      </w:rPr>
      <w:fldChar w:fldCharType="end"/>
    </w:r>
  </w:p>
  <w:p w14:paraId="529F8EE3" w14:textId="77777777" w:rsidR="00830A24" w:rsidRDefault="00830A24" w:rsidP="006924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9E9F4" w14:textId="77777777" w:rsidR="005A3BBA" w:rsidRDefault="005A3BBA" w:rsidP="00D73714">
      <w:r>
        <w:separator/>
      </w:r>
    </w:p>
  </w:footnote>
  <w:footnote w:type="continuationSeparator" w:id="0">
    <w:p w14:paraId="48CDA09F" w14:textId="77777777" w:rsidR="005A3BBA" w:rsidRDefault="005A3BBA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F868ED"/>
    <w:multiLevelType w:val="hybridMultilevel"/>
    <w:tmpl w:val="1D6AF05A"/>
    <w:lvl w:ilvl="0" w:tplc="012A09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D90A2F"/>
    <w:multiLevelType w:val="hybridMultilevel"/>
    <w:tmpl w:val="9F20F8A6"/>
    <w:lvl w:ilvl="0" w:tplc="012A09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7C49CB"/>
    <w:multiLevelType w:val="hybridMultilevel"/>
    <w:tmpl w:val="5F768DB6"/>
    <w:lvl w:ilvl="0" w:tplc="B5505C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057AA5"/>
    <w:multiLevelType w:val="hybridMultilevel"/>
    <w:tmpl w:val="A55AD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7A27AC"/>
    <w:multiLevelType w:val="hybridMultilevel"/>
    <w:tmpl w:val="84CC1020"/>
    <w:lvl w:ilvl="0" w:tplc="4168BD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87718E"/>
    <w:multiLevelType w:val="hybridMultilevel"/>
    <w:tmpl w:val="264EC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C22A48"/>
    <w:multiLevelType w:val="hybridMultilevel"/>
    <w:tmpl w:val="A6DCDE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A30814"/>
    <w:multiLevelType w:val="hybridMultilevel"/>
    <w:tmpl w:val="466ADA5C"/>
    <w:lvl w:ilvl="0" w:tplc="012A09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AF454E"/>
    <w:multiLevelType w:val="hybridMultilevel"/>
    <w:tmpl w:val="254ADAF8"/>
    <w:lvl w:ilvl="0" w:tplc="566E350A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C426E8"/>
    <w:multiLevelType w:val="hybridMultilevel"/>
    <w:tmpl w:val="3AAADAC4"/>
    <w:lvl w:ilvl="0" w:tplc="AE2EB13E">
      <w:start w:val="5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790634F4"/>
    <w:multiLevelType w:val="hybridMultilevel"/>
    <w:tmpl w:val="D124D73A"/>
    <w:lvl w:ilvl="0" w:tplc="24AADECC">
      <w:start w:val="5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7"/>
  </w:num>
  <w:num w:numId="14">
    <w:abstractNumId w:val="12"/>
  </w:num>
  <w:num w:numId="15">
    <w:abstractNumId w:val="11"/>
  </w:num>
  <w:num w:numId="16">
    <w:abstractNumId w:val="18"/>
  </w:num>
  <w:num w:numId="17">
    <w:abstractNumId w:val="14"/>
  </w:num>
  <w:num w:numId="18">
    <w:abstractNumId w:val="16"/>
  </w:num>
  <w:num w:numId="19">
    <w:abstractNumId w:val="13"/>
  </w:num>
  <w:num w:numId="20">
    <w:abstractNumId w:val="20"/>
  </w:num>
  <w:num w:numId="21">
    <w:abstractNumId w:val="21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6A79"/>
    <w:rsid w:val="00015B94"/>
    <w:rsid w:val="00017874"/>
    <w:rsid w:val="00025E16"/>
    <w:rsid w:val="0002642E"/>
    <w:rsid w:val="0002730E"/>
    <w:rsid w:val="00032805"/>
    <w:rsid w:val="00037CCA"/>
    <w:rsid w:val="00040D5A"/>
    <w:rsid w:val="00045CBB"/>
    <w:rsid w:val="00046541"/>
    <w:rsid w:val="000529D7"/>
    <w:rsid w:val="00054F6B"/>
    <w:rsid w:val="000562CC"/>
    <w:rsid w:val="00061810"/>
    <w:rsid w:val="00062392"/>
    <w:rsid w:val="00065420"/>
    <w:rsid w:val="000658C1"/>
    <w:rsid w:val="00070FEE"/>
    <w:rsid w:val="00072D40"/>
    <w:rsid w:val="00076590"/>
    <w:rsid w:val="0008174A"/>
    <w:rsid w:val="00081EEA"/>
    <w:rsid w:val="00082E57"/>
    <w:rsid w:val="0008316F"/>
    <w:rsid w:val="000838D4"/>
    <w:rsid w:val="00084B05"/>
    <w:rsid w:val="0008684C"/>
    <w:rsid w:val="000A6DD3"/>
    <w:rsid w:val="000B3112"/>
    <w:rsid w:val="000B4D61"/>
    <w:rsid w:val="000B7C91"/>
    <w:rsid w:val="000C5C61"/>
    <w:rsid w:val="000C754F"/>
    <w:rsid w:val="000D126D"/>
    <w:rsid w:val="000D1F79"/>
    <w:rsid w:val="000D452B"/>
    <w:rsid w:val="000D79F6"/>
    <w:rsid w:val="00100EAF"/>
    <w:rsid w:val="00105582"/>
    <w:rsid w:val="00106D8A"/>
    <w:rsid w:val="0012116A"/>
    <w:rsid w:val="001218FE"/>
    <w:rsid w:val="0012315B"/>
    <w:rsid w:val="0012458F"/>
    <w:rsid w:val="0013328F"/>
    <w:rsid w:val="00134078"/>
    <w:rsid w:val="00142249"/>
    <w:rsid w:val="00156D89"/>
    <w:rsid w:val="001627EE"/>
    <w:rsid w:val="001636CB"/>
    <w:rsid w:val="0016457E"/>
    <w:rsid w:val="00164D7F"/>
    <w:rsid w:val="001667F4"/>
    <w:rsid w:val="0016768E"/>
    <w:rsid w:val="001746DB"/>
    <w:rsid w:val="001801CD"/>
    <w:rsid w:val="0018088E"/>
    <w:rsid w:val="001817DF"/>
    <w:rsid w:val="001825D6"/>
    <w:rsid w:val="00182751"/>
    <w:rsid w:val="00185D0C"/>
    <w:rsid w:val="00186796"/>
    <w:rsid w:val="00192E27"/>
    <w:rsid w:val="001A02C2"/>
    <w:rsid w:val="001A4B1C"/>
    <w:rsid w:val="001A7D6A"/>
    <w:rsid w:val="001C0126"/>
    <w:rsid w:val="001D1074"/>
    <w:rsid w:val="001D1397"/>
    <w:rsid w:val="001D2662"/>
    <w:rsid w:val="001D5ADA"/>
    <w:rsid w:val="001D6E69"/>
    <w:rsid w:val="001D7DC7"/>
    <w:rsid w:val="001E2A4B"/>
    <w:rsid w:val="001E40EA"/>
    <w:rsid w:val="001E7B8B"/>
    <w:rsid w:val="001F1776"/>
    <w:rsid w:val="002008C4"/>
    <w:rsid w:val="002013C5"/>
    <w:rsid w:val="00202ED9"/>
    <w:rsid w:val="00206C3E"/>
    <w:rsid w:val="00207ED8"/>
    <w:rsid w:val="00211FAA"/>
    <w:rsid w:val="00214D8B"/>
    <w:rsid w:val="002202D6"/>
    <w:rsid w:val="00220D58"/>
    <w:rsid w:val="00232BCC"/>
    <w:rsid w:val="002332B9"/>
    <w:rsid w:val="00233404"/>
    <w:rsid w:val="0023368B"/>
    <w:rsid w:val="0023604A"/>
    <w:rsid w:val="00242830"/>
    <w:rsid w:val="002441D6"/>
    <w:rsid w:val="00246CFE"/>
    <w:rsid w:val="00250971"/>
    <w:rsid w:val="00252AD9"/>
    <w:rsid w:val="00255FE3"/>
    <w:rsid w:val="0026178F"/>
    <w:rsid w:val="00262119"/>
    <w:rsid w:val="00273AFB"/>
    <w:rsid w:val="00274631"/>
    <w:rsid w:val="00280B00"/>
    <w:rsid w:val="00282F63"/>
    <w:rsid w:val="00291177"/>
    <w:rsid w:val="0029160D"/>
    <w:rsid w:val="002A068B"/>
    <w:rsid w:val="002A2CC1"/>
    <w:rsid w:val="002B1D5E"/>
    <w:rsid w:val="002B5DC9"/>
    <w:rsid w:val="002C7CBA"/>
    <w:rsid w:val="002D166E"/>
    <w:rsid w:val="002D51CC"/>
    <w:rsid w:val="002D6FA2"/>
    <w:rsid w:val="002E3418"/>
    <w:rsid w:val="002E5F1B"/>
    <w:rsid w:val="002E7E9A"/>
    <w:rsid w:val="002F1BA0"/>
    <w:rsid w:val="002F2230"/>
    <w:rsid w:val="002F46A5"/>
    <w:rsid w:val="00300A5D"/>
    <w:rsid w:val="00302057"/>
    <w:rsid w:val="00302209"/>
    <w:rsid w:val="003028F0"/>
    <w:rsid w:val="00302FC8"/>
    <w:rsid w:val="00313F88"/>
    <w:rsid w:val="00321376"/>
    <w:rsid w:val="00333CD0"/>
    <w:rsid w:val="0033750C"/>
    <w:rsid w:val="0034542B"/>
    <w:rsid w:val="00345BAC"/>
    <w:rsid w:val="00351B0B"/>
    <w:rsid w:val="00352D79"/>
    <w:rsid w:val="00366477"/>
    <w:rsid w:val="00370CE0"/>
    <w:rsid w:val="0037167C"/>
    <w:rsid w:val="00372189"/>
    <w:rsid w:val="0037555B"/>
    <w:rsid w:val="00376263"/>
    <w:rsid w:val="00376E56"/>
    <w:rsid w:val="00380A80"/>
    <w:rsid w:val="0038125D"/>
    <w:rsid w:val="00387ACA"/>
    <w:rsid w:val="00390013"/>
    <w:rsid w:val="003A12F9"/>
    <w:rsid w:val="003A3EA7"/>
    <w:rsid w:val="003A5D61"/>
    <w:rsid w:val="003A5E26"/>
    <w:rsid w:val="003A7BB1"/>
    <w:rsid w:val="003B0531"/>
    <w:rsid w:val="003B5515"/>
    <w:rsid w:val="003B5F3C"/>
    <w:rsid w:val="003C23AA"/>
    <w:rsid w:val="003D1655"/>
    <w:rsid w:val="003D2C54"/>
    <w:rsid w:val="003E5273"/>
    <w:rsid w:val="003E6CBB"/>
    <w:rsid w:val="003F1939"/>
    <w:rsid w:val="003F67F5"/>
    <w:rsid w:val="00401483"/>
    <w:rsid w:val="0040403E"/>
    <w:rsid w:val="004123D0"/>
    <w:rsid w:val="00412DEB"/>
    <w:rsid w:val="004167D9"/>
    <w:rsid w:val="00422CD4"/>
    <w:rsid w:val="00424096"/>
    <w:rsid w:val="00436110"/>
    <w:rsid w:val="00443A71"/>
    <w:rsid w:val="004463F1"/>
    <w:rsid w:val="0045070D"/>
    <w:rsid w:val="0046464E"/>
    <w:rsid w:val="00467D87"/>
    <w:rsid w:val="004731E2"/>
    <w:rsid w:val="0047342D"/>
    <w:rsid w:val="00473ED3"/>
    <w:rsid w:val="00485D10"/>
    <w:rsid w:val="004871E7"/>
    <w:rsid w:val="00491793"/>
    <w:rsid w:val="0049321B"/>
    <w:rsid w:val="00494DDE"/>
    <w:rsid w:val="004A2E63"/>
    <w:rsid w:val="004A748A"/>
    <w:rsid w:val="004B32DC"/>
    <w:rsid w:val="004B773F"/>
    <w:rsid w:val="004C04CF"/>
    <w:rsid w:val="004C3597"/>
    <w:rsid w:val="004C3A75"/>
    <w:rsid w:val="004C4423"/>
    <w:rsid w:val="004C6EDF"/>
    <w:rsid w:val="004D28FE"/>
    <w:rsid w:val="004E3547"/>
    <w:rsid w:val="004E5A3B"/>
    <w:rsid w:val="004F0FD6"/>
    <w:rsid w:val="004F32D4"/>
    <w:rsid w:val="004F4610"/>
    <w:rsid w:val="005000D9"/>
    <w:rsid w:val="00500CB0"/>
    <w:rsid w:val="00514484"/>
    <w:rsid w:val="00514D24"/>
    <w:rsid w:val="005244EE"/>
    <w:rsid w:val="0052562F"/>
    <w:rsid w:val="00526BC7"/>
    <w:rsid w:val="0053057D"/>
    <w:rsid w:val="005324E5"/>
    <w:rsid w:val="0053254E"/>
    <w:rsid w:val="005357D9"/>
    <w:rsid w:val="005412CB"/>
    <w:rsid w:val="00541A24"/>
    <w:rsid w:val="0054476A"/>
    <w:rsid w:val="005468CE"/>
    <w:rsid w:val="0055141C"/>
    <w:rsid w:val="00561409"/>
    <w:rsid w:val="00562FCC"/>
    <w:rsid w:val="005729DB"/>
    <w:rsid w:val="005805E7"/>
    <w:rsid w:val="00580AD3"/>
    <w:rsid w:val="005812CF"/>
    <w:rsid w:val="00581F68"/>
    <w:rsid w:val="00592217"/>
    <w:rsid w:val="00592F72"/>
    <w:rsid w:val="00592FEA"/>
    <w:rsid w:val="00596A29"/>
    <w:rsid w:val="005971BE"/>
    <w:rsid w:val="005A3BBA"/>
    <w:rsid w:val="005A5742"/>
    <w:rsid w:val="005B027B"/>
    <w:rsid w:val="005B69FB"/>
    <w:rsid w:val="005C1B00"/>
    <w:rsid w:val="005C1F74"/>
    <w:rsid w:val="005C3C1C"/>
    <w:rsid w:val="005D29DA"/>
    <w:rsid w:val="005E2A76"/>
    <w:rsid w:val="00600EB6"/>
    <w:rsid w:val="006030EA"/>
    <w:rsid w:val="00603210"/>
    <w:rsid w:val="00603791"/>
    <w:rsid w:val="006055CD"/>
    <w:rsid w:val="006100C5"/>
    <w:rsid w:val="006118FC"/>
    <w:rsid w:val="00612DFD"/>
    <w:rsid w:val="0061314A"/>
    <w:rsid w:val="0063674F"/>
    <w:rsid w:val="00636814"/>
    <w:rsid w:val="0064261D"/>
    <w:rsid w:val="006431AE"/>
    <w:rsid w:val="00644214"/>
    <w:rsid w:val="00644C51"/>
    <w:rsid w:val="00652B6F"/>
    <w:rsid w:val="00653FF4"/>
    <w:rsid w:val="00664574"/>
    <w:rsid w:val="006651CC"/>
    <w:rsid w:val="00665BD5"/>
    <w:rsid w:val="00666B1F"/>
    <w:rsid w:val="00670879"/>
    <w:rsid w:val="0067132A"/>
    <w:rsid w:val="006749C5"/>
    <w:rsid w:val="00676480"/>
    <w:rsid w:val="006924FD"/>
    <w:rsid w:val="00692FFB"/>
    <w:rsid w:val="00697412"/>
    <w:rsid w:val="006A060B"/>
    <w:rsid w:val="006B4E9B"/>
    <w:rsid w:val="006B79D4"/>
    <w:rsid w:val="006C22A3"/>
    <w:rsid w:val="006D1E4D"/>
    <w:rsid w:val="006E7B28"/>
    <w:rsid w:val="006F38F1"/>
    <w:rsid w:val="006F3E2E"/>
    <w:rsid w:val="007030F1"/>
    <w:rsid w:val="00706C62"/>
    <w:rsid w:val="007074C7"/>
    <w:rsid w:val="00712541"/>
    <w:rsid w:val="00717706"/>
    <w:rsid w:val="00721501"/>
    <w:rsid w:val="00722257"/>
    <w:rsid w:val="00723B92"/>
    <w:rsid w:val="007353D5"/>
    <w:rsid w:val="00735F9C"/>
    <w:rsid w:val="00743DAA"/>
    <w:rsid w:val="007441AC"/>
    <w:rsid w:val="007441CA"/>
    <w:rsid w:val="00744B75"/>
    <w:rsid w:val="00744D61"/>
    <w:rsid w:val="007456FA"/>
    <w:rsid w:val="00751997"/>
    <w:rsid w:val="00764D7E"/>
    <w:rsid w:val="00780522"/>
    <w:rsid w:val="007833B3"/>
    <w:rsid w:val="007854BB"/>
    <w:rsid w:val="00787172"/>
    <w:rsid w:val="007935CC"/>
    <w:rsid w:val="00793F96"/>
    <w:rsid w:val="00797509"/>
    <w:rsid w:val="007A341B"/>
    <w:rsid w:val="007A3F9A"/>
    <w:rsid w:val="007A5267"/>
    <w:rsid w:val="007A6ADB"/>
    <w:rsid w:val="007B0878"/>
    <w:rsid w:val="007B7058"/>
    <w:rsid w:val="007B7E69"/>
    <w:rsid w:val="007C41F6"/>
    <w:rsid w:val="007D078C"/>
    <w:rsid w:val="007D2C4F"/>
    <w:rsid w:val="007D5DA0"/>
    <w:rsid w:val="007E4FBF"/>
    <w:rsid w:val="007E7A4B"/>
    <w:rsid w:val="007F61D0"/>
    <w:rsid w:val="007F6648"/>
    <w:rsid w:val="0080236D"/>
    <w:rsid w:val="00804F4B"/>
    <w:rsid w:val="00810248"/>
    <w:rsid w:val="008151B8"/>
    <w:rsid w:val="00826117"/>
    <w:rsid w:val="00830A24"/>
    <w:rsid w:val="00831E06"/>
    <w:rsid w:val="00837C37"/>
    <w:rsid w:val="00844471"/>
    <w:rsid w:val="008455E2"/>
    <w:rsid w:val="0084698A"/>
    <w:rsid w:val="008476DB"/>
    <w:rsid w:val="00853898"/>
    <w:rsid w:val="00855C95"/>
    <w:rsid w:val="0085645E"/>
    <w:rsid w:val="0086204B"/>
    <w:rsid w:val="008632FB"/>
    <w:rsid w:val="00874744"/>
    <w:rsid w:val="00875F6D"/>
    <w:rsid w:val="00880642"/>
    <w:rsid w:val="008812AB"/>
    <w:rsid w:val="00886100"/>
    <w:rsid w:val="008947DD"/>
    <w:rsid w:val="008A18D8"/>
    <w:rsid w:val="008A425B"/>
    <w:rsid w:val="008A75C4"/>
    <w:rsid w:val="008B3223"/>
    <w:rsid w:val="008B76F9"/>
    <w:rsid w:val="008B774B"/>
    <w:rsid w:val="008C3769"/>
    <w:rsid w:val="008C5B3B"/>
    <w:rsid w:val="008C7632"/>
    <w:rsid w:val="008C769C"/>
    <w:rsid w:val="008D16D6"/>
    <w:rsid w:val="008D2A66"/>
    <w:rsid w:val="008D7A85"/>
    <w:rsid w:val="008D7CD4"/>
    <w:rsid w:val="008E50D0"/>
    <w:rsid w:val="008E7CBA"/>
    <w:rsid w:val="00901329"/>
    <w:rsid w:val="0090235B"/>
    <w:rsid w:val="00903EEF"/>
    <w:rsid w:val="00905425"/>
    <w:rsid w:val="00910293"/>
    <w:rsid w:val="009301EB"/>
    <w:rsid w:val="00931127"/>
    <w:rsid w:val="00934ED0"/>
    <w:rsid w:val="00952E02"/>
    <w:rsid w:val="00965E72"/>
    <w:rsid w:val="009701EE"/>
    <w:rsid w:val="00970577"/>
    <w:rsid w:val="00970B8A"/>
    <w:rsid w:val="00971E54"/>
    <w:rsid w:val="009773EC"/>
    <w:rsid w:val="00980D23"/>
    <w:rsid w:val="00981D93"/>
    <w:rsid w:val="00984E03"/>
    <w:rsid w:val="00995196"/>
    <w:rsid w:val="009A4513"/>
    <w:rsid w:val="009A61E4"/>
    <w:rsid w:val="009B14F4"/>
    <w:rsid w:val="009B2997"/>
    <w:rsid w:val="009B5136"/>
    <w:rsid w:val="009B65F6"/>
    <w:rsid w:val="009B7242"/>
    <w:rsid w:val="009D2627"/>
    <w:rsid w:val="009D3218"/>
    <w:rsid w:val="009E1BC6"/>
    <w:rsid w:val="009E2F4A"/>
    <w:rsid w:val="009E603A"/>
    <w:rsid w:val="009E6C61"/>
    <w:rsid w:val="009E6F75"/>
    <w:rsid w:val="009F1B94"/>
    <w:rsid w:val="009F4C75"/>
    <w:rsid w:val="009F563D"/>
    <w:rsid w:val="009F6A54"/>
    <w:rsid w:val="00A069BF"/>
    <w:rsid w:val="00A113D4"/>
    <w:rsid w:val="00A127BF"/>
    <w:rsid w:val="00A12B8F"/>
    <w:rsid w:val="00A16679"/>
    <w:rsid w:val="00A17A83"/>
    <w:rsid w:val="00A17AA0"/>
    <w:rsid w:val="00A2025D"/>
    <w:rsid w:val="00A21B3B"/>
    <w:rsid w:val="00A21F84"/>
    <w:rsid w:val="00A22801"/>
    <w:rsid w:val="00A24378"/>
    <w:rsid w:val="00A2439D"/>
    <w:rsid w:val="00A2663A"/>
    <w:rsid w:val="00A279FA"/>
    <w:rsid w:val="00A3006E"/>
    <w:rsid w:val="00A30FF1"/>
    <w:rsid w:val="00A31A7F"/>
    <w:rsid w:val="00A40CFC"/>
    <w:rsid w:val="00A47456"/>
    <w:rsid w:val="00A51131"/>
    <w:rsid w:val="00A5622C"/>
    <w:rsid w:val="00A56EE9"/>
    <w:rsid w:val="00A611F7"/>
    <w:rsid w:val="00A704E1"/>
    <w:rsid w:val="00A7286D"/>
    <w:rsid w:val="00A73202"/>
    <w:rsid w:val="00A75739"/>
    <w:rsid w:val="00A75BBA"/>
    <w:rsid w:val="00A87AFE"/>
    <w:rsid w:val="00A87CEB"/>
    <w:rsid w:val="00A960CB"/>
    <w:rsid w:val="00A96324"/>
    <w:rsid w:val="00A97872"/>
    <w:rsid w:val="00AA0797"/>
    <w:rsid w:val="00AA15C0"/>
    <w:rsid w:val="00AB19E2"/>
    <w:rsid w:val="00AB2B25"/>
    <w:rsid w:val="00AC1273"/>
    <w:rsid w:val="00AC152F"/>
    <w:rsid w:val="00AC2D36"/>
    <w:rsid w:val="00AC3150"/>
    <w:rsid w:val="00AC69B8"/>
    <w:rsid w:val="00AC78CF"/>
    <w:rsid w:val="00AD68DC"/>
    <w:rsid w:val="00AD716F"/>
    <w:rsid w:val="00AF2EE0"/>
    <w:rsid w:val="00AF79B3"/>
    <w:rsid w:val="00AF7DC1"/>
    <w:rsid w:val="00B009E7"/>
    <w:rsid w:val="00B06117"/>
    <w:rsid w:val="00B07D6A"/>
    <w:rsid w:val="00B10088"/>
    <w:rsid w:val="00B1183C"/>
    <w:rsid w:val="00B1466D"/>
    <w:rsid w:val="00B16F65"/>
    <w:rsid w:val="00B207DB"/>
    <w:rsid w:val="00B2278C"/>
    <w:rsid w:val="00B260F8"/>
    <w:rsid w:val="00B27C0A"/>
    <w:rsid w:val="00B30DBD"/>
    <w:rsid w:val="00B328EE"/>
    <w:rsid w:val="00B46DE1"/>
    <w:rsid w:val="00B50FEA"/>
    <w:rsid w:val="00B51FD0"/>
    <w:rsid w:val="00B52637"/>
    <w:rsid w:val="00B52E3B"/>
    <w:rsid w:val="00B53683"/>
    <w:rsid w:val="00B53D41"/>
    <w:rsid w:val="00B570F5"/>
    <w:rsid w:val="00B57171"/>
    <w:rsid w:val="00B60A40"/>
    <w:rsid w:val="00B61106"/>
    <w:rsid w:val="00B63B12"/>
    <w:rsid w:val="00B73B00"/>
    <w:rsid w:val="00B77D3B"/>
    <w:rsid w:val="00B83135"/>
    <w:rsid w:val="00B947EE"/>
    <w:rsid w:val="00BB14A4"/>
    <w:rsid w:val="00BB4BF6"/>
    <w:rsid w:val="00BC2A53"/>
    <w:rsid w:val="00BC37B2"/>
    <w:rsid w:val="00BC3B24"/>
    <w:rsid w:val="00BC4BCF"/>
    <w:rsid w:val="00BC7818"/>
    <w:rsid w:val="00BD6C4A"/>
    <w:rsid w:val="00BD758E"/>
    <w:rsid w:val="00BE3D88"/>
    <w:rsid w:val="00BE4986"/>
    <w:rsid w:val="00BE4CD4"/>
    <w:rsid w:val="00BE50C3"/>
    <w:rsid w:val="00BE5116"/>
    <w:rsid w:val="00BE54EA"/>
    <w:rsid w:val="00BE75FB"/>
    <w:rsid w:val="00BF0067"/>
    <w:rsid w:val="00BF04AC"/>
    <w:rsid w:val="00BF1C4A"/>
    <w:rsid w:val="00BF3FED"/>
    <w:rsid w:val="00BF579D"/>
    <w:rsid w:val="00C022BB"/>
    <w:rsid w:val="00C0642F"/>
    <w:rsid w:val="00C13836"/>
    <w:rsid w:val="00C1568E"/>
    <w:rsid w:val="00C16F25"/>
    <w:rsid w:val="00C21B36"/>
    <w:rsid w:val="00C277E4"/>
    <w:rsid w:val="00C304D8"/>
    <w:rsid w:val="00C35A94"/>
    <w:rsid w:val="00C42BD3"/>
    <w:rsid w:val="00C448DE"/>
    <w:rsid w:val="00C5064A"/>
    <w:rsid w:val="00C54377"/>
    <w:rsid w:val="00C61D20"/>
    <w:rsid w:val="00C62125"/>
    <w:rsid w:val="00C66018"/>
    <w:rsid w:val="00C71B0F"/>
    <w:rsid w:val="00C7299B"/>
    <w:rsid w:val="00C730EC"/>
    <w:rsid w:val="00C738F6"/>
    <w:rsid w:val="00C80B90"/>
    <w:rsid w:val="00C81C41"/>
    <w:rsid w:val="00C93FF9"/>
    <w:rsid w:val="00C94DCD"/>
    <w:rsid w:val="00CA2235"/>
    <w:rsid w:val="00CA2F8A"/>
    <w:rsid w:val="00CA3189"/>
    <w:rsid w:val="00CA33F8"/>
    <w:rsid w:val="00CA38CE"/>
    <w:rsid w:val="00CA6D76"/>
    <w:rsid w:val="00CB456A"/>
    <w:rsid w:val="00CB54B3"/>
    <w:rsid w:val="00CB6EEF"/>
    <w:rsid w:val="00CC15B0"/>
    <w:rsid w:val="00CC1F77"/>
    <w:rsid w:val="00CC30B2"/>
    <w:rsid w:val="00CC5A7B"/>
    <w:rsid w:val="00CD1AFC"/>
    <w:rsid w:val="00CD55A1"/>
    <w:rsid w:val="00CD60ED"/>
    <w:rsid w:val="00CD7EE5"/>
    <w:rsid w:val="00CE1BB8"/>
    <w:rsid w:val="00CE221E"/>
    <w:rsid w:val="00CE284D"/>
    <w:rsid w:val="00CE37EC"/>
    <w:rsid w:val="00CE3C29"/>
    <w:rsid w:val="00CE6F09"/>
    <w:rsid w:val="00CF0C7E"/>
    <w:rsid w:val="00CF396E"/>
    <w:rsid w:val="00CF5AF7"/>
    <w:rsid w:val="00CF798D"/>
    <w:rsid w:val="00D016F4"/>
    <w:rsid w:val="00D028CC"/>
    <w:rsid w:val="00D03F71"/>
    <w:rsid w:val="00D2178B"/>
    <w:rsid w:val="00D26C43"/>
    <w:rsid w:val="00D40CBF"/>
    <w:rsid w:val="00D45234"/>
    <w:rsid w:val="00D5013F"/>
    <w:rsid w:val="00D658F3"/>
    <w:rsid w:val="00D66C01"/>
    <w:rsid w:val="00D67F9F"/>
    <w:rsid w:val="00D73714"/>
    <w:rsid w:val="00D80C0B"/>
    <w:rsid w:val="00DA775C"/>
    <w:rsid w:val="00DB0C9D"/>
    <w:rsid w:val="00DC117A"/>
    <w:rsid w:val="00DD00DA"/>
    <w:rsid w:val="00DD6EAA"/>
    <w:rsid w:val="00DD737C"/>
    <w:rsid w:val="00DE1142"/>
    <w:rsid w:val="00DE4560"/>
    <w:rsid w:val="00DE5372"/>
    <w:rsid w:val="00DE6857"/>
    <w:rsid w:val="00DE70B0"/>
    <w:rsid w:val="00DE718A"/>
    <w:rsid w:val="00DF1802"/>
    <w:rsid w:val="00DF43DE"/>
    <w:rsid w:val="00E015F1"/>
    <w:rsid w:val="00E03EFD"/>
    <w:rsid w:val="00E05E1B"/>
    <w:rsid w:val="00E12A54"/>
    <w:rsid w:val="00E14D74"/>
    <w:rsid w:val="00E15A00"/>
    <w:rsid w:val="00E25868"/>
    <w:rsid w:val="00E34917"/>
    <w:rsid w:val="00E3553E"/>
    <w:rsid w:val="00E37BA9"/>
    <w:rsid w:val="00E4294D"/>
    <w:rsid w:val="00E4358F"/>
    <w:rsid w:val="00E469BF"/>
    <w:rsid w:val="00E46BBD"/>
    <w:rsid w:val="00E50C32"/>
    <w:rsid w:val="00E50CE5"/>
    <w:rsid w:val="00E550C6"/>
    <w:rsid w:val="00E62455"/>
    <w:rsid w:val="00E6249B"/>
    <w:rsid w:val="00E716D5"/>
    <w:rsid w:val="00E72365"/>
    <w:rsid w:val="00E7244F"/>
    <w:rsid w:val="00E754CC"/>
    <w:rsid w:val="00E77A16"/>
    <w:rsid w:val="00E77C2D"/>
    <w:rsid w:val="00E825E8"/>
    <w:rsid w:val="00E853B1"/>
    <w:rsid w:val="00E904AF"/>
    <w:rsid w:val="00E92CEE"/>
    <w:rsid w:val="00EA1BCD"/>
    <w:rsid w:val="00EA73B6"/>
    <w:rsid w:val="00EB0554"/>
    <w:rsid w:val="00EB3828"/>
    <w:rsid w:val="00EC3D40"/>
    <w:rsid w:val="00EC415A"/>
    <w:rsid w:val="00EC4707"/>
    <w:rsid w:val="00ED1BB5"/>
    <w:rsid w:val="00ED2235"/>
    <w:rsid w:val="00ED4801"/>
    <w:rsid w:val="00EE3B4A"/>
    <w:rsid w:val="00EE42B2"/>
    <w:rsid w:val="00EE57FC"/>
    <w:rsid w:val="00EF1A61"/>
    <w:rsid w:val="00F016FA"/>
    <w:rsid w:val="00F1592B"/>
    <w:rsid w:val="00F22F14"/>
    <w:rsid w:val="00F2609E"/>
    <w:rsid w:val="00F305B9"/>
    <w:rsid w:val="00F3096A"/>
    <w:rsid w:val="00F3387C"/>
    <w:rsid w:val="00F37CF3"/>
    <w:rsid w:val="00F41152"/>
    <w:rsid w:val="00F4227F"/>
    <w:rsid w:val="00F44A76"/>
    <w:rsid w:val="00F44BEC"/>
    <w:rsid w:val="00F50345"/>
    <w:rsid w:val="00F513B4"/>
    <w:rsid w:val="00F635FC"/>
    <w:rsid w:val="00F63A58"/>
    <w:rsid w:val="00F6499A"/>
    <w:rsid w:val="00F65BA2"/>
    <w:rsid w:val="00F6772E"/>
    <w:rsid w:val="00F67954"/>
    <w:rsid w:val="00F75F35"/>
    <w:rsid w:val="00F77E24"/>
    <w:rsid w:val="00F818E1"/>
    <w:rsid w:val="00F829E8"/>
    <w:rsid w:val="00F86778"/>
    <w:rsid w:val="00F92A7C"/>
    <w:rsid w:val="00F966E9"/>
    <w:rsid w:val="00F96C90"/>
    <w:rsid w:val="00FA4A18"/>
    <w:rsid w:val="00FB6446"/>
    <w:rsid w:val="00FC031D"/>
    <w:rsid w:val="00FC2C40"/>
    <w:rsid w:val="00FC6506"/>
    <w:rsid w:val="00FC7469"/>
    <w:rsid w:val="00FD0638"/>
    <w:rsid w:val="00FE1CB4"/>
    <w:rsid w:val="00FE5518"/>
    <w:rsid w:val="00FE5A0C"/>
    <w:rsid w:val="00FE5EC0"/>
    <w:rsid w:val="00FE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FF01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9"/>
    <w:qFormat/>
    <w:rsid w:val="00274631"/>
    <w:pPr>
      <w:keepNext/>
      <w:spacing w:after="80"/>
      <w:ind w:right="5670"/>
      <w:outlineLvl w:val="2"/>
    </w:pPr>
    <w:rPr>
      <w:rFonts w:ascii="Arial" w:eastAsia="MS ??" w:hAnsi="Arial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ListParagraph">
    <w:name w:val="List Paragraph"/>
    <w:basedOn w:val="Normal"/>
    <w:uiPriority w:val="99"/>
    <w:qFormat/>
    <w:rsid w:val="005B69FB"/>
    <w:pPr>
      <w:ind w:left="720"/>
      <w:contextualSpacing/>
    </w:pPr>
  </w:style>
  <w:style w:type="table" w:styleId="TableGrid">
    <w:name w:val="Table Grid"/>
    <w:basedOn w:val="TableNormal"/>
    <w:uiPriority w:val="59"/>
    <w:rsid w:val="00BF3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182751"/>
  </w:style>
  <w:style w:type="character" w:customStyle="1" w:styleId="Heading3Char">
    <w:name w:val="Heading 3 Char"/>
    <w:basedOn w:val="DefaultParagraphFont"/>
    <w:link w:val="Heading3"/>
    <w:uiPriority w:val="99"/>
    <w:rsid w:val="00274631"/>
    <w:rPr>
      <w:rFonts w:ascii="Arial" w:eastAsia="MS ??" w:hAnsi="Arial"/>
      <w:b/>
      <w:sz w:val="24"/>
      <w:lang w:val="en-GB"/>
    </w:rPr>
  </w:style>
  <w:style w:type="paragraph" w:customStyle="1" w:styleId="Standard1">
    <w:name w:val="Standard1"/>
    <w:uiPriority w:val="99"/>
    <w:rsid w:val="00274631"/>
    <w:rPr>
      <w:rFonts w:eastAsia="?????? Pro W3"/>
      <w:color w:val="000000"/>
      <w:sz w:val="24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7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E9BE4D-03A7-C74F-8530-227DA93E6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1</Words>
  <Characters>445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Ferre, E</cp:lastModifiedBy>
  <cp:revision>6</cp:revision>
  <cp:lastPrinted>2017-03-13T17:34:00Z</cp:lastPrinted>
  <dcterms:created xsi:type="dcterms:W3CDTF">2017-05-19T11:46:00Z</dcterms:created>
  <dcterms:modified xsi:type="dcterms:W3CDTF">2018-02-09T23:02:00Z</dcterms:modified>
</cp:coreProperties>
</file>